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121" w:type="dxa"/>
        <w:tblInd w:w="-5" w:type="dxa"/>
        <w:tblLook w:val="04A0" w:firstRow="1" w:lastRow="0" w:firstColumn="1" w:lastColumn="0" w:noHBand="0" w:noVBand="1"/>
      </w:tblPr>
      <w:tblGrid>
        <w:gridCol w:w="1698"/>
        <w:gridCol w:w="1376"/>
        <w:gridCol w:w="995"/>
        <w:gridCol w:w="1984"/>
        <w:gridCol w:w="858"/>
        <w:gridCol w:w="1256"/>
        <w:gridCol w:w="954"/>
      </w:tblGrid>
      <w:tr w:rsidR="00BF170C" w:rsidRPr="00C709F6" w14:paraId="20ABC677" w14:textId="77777777" w:rsidTr="00BF170C">
        <w:trPr>
          <w:trHeight w:val="240"/>
        </w:trPr>
        <w:tc>
          <w:tcPr>
            <w:tcW w:w="9121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AF786E" w14:textId="578EB656" w:rsidR="00BF170C" w:rsidRPr="00C709F6" w:rsidRDefault="00CC4005" w:rsidP="00FB72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16"/>
                <w:lang w:eastAsia="en-GB"/>
              </w:rPr>
              <w:t>S2</w:t>
            </w:r>
            <w:r w:rsidR="004B55E0" w:rsidRPr="004B55E0">
              <w:rPr>
                <w:rFonts w:ascii="Arial" w:eastAsia="Times New Roman" w:hAnsi="Arial" w:cs="Arial"/>
                <w:b/>
                <w:color w:val="000000"/>
                <w:sz w:val="20"/>
                <w:szCs w:val="16"/>
                <w:lang w:eastAsia="en-GB"/>
              </w:rPr>
              <w:t xml:space="preserve"> Appendix</w:t>
            </w:r>
            <w:r w:rsidR="00BF170C" w:rsidRPr="004B55E0">
              <w:rPr>
                <w:rFonts w:ascii="Arial" w:eastAsia="Times New Roman" w:hAnsi="Arial" w:cs="Arial"/>
                <w:b/>
                <w:color w:val="000000"/>
                <w:sz w:val="20"/>
                <w:szCs w:val="16"/>
                <w:lang w:eastAsia="en-GB"/>
              </w:rPr>
              <w:t>:</w:t>
            </w:r>
            <w:r w:rsidR="00BF170C" w:rsidRPr="004B55E0">
              <w:rPr>
                <w:rFonts w:ascii="Arial" w:eastAsia="Times New Roman" w:hAnsi="Arial" w:cs="Arial"/>
                <w:color w:val="000000"/>
                <w:sz w:val="20"/>
                <w:szCs w:val="16"/>
                <w:lang w:eastAsia="en-GB"/>
              </w:rPr>
              <w:t xml:space="preserve"> </w:t>
            </w:r>
            <w:r w:rsidR="00FB7259" w:rsidRPr="004B55E0">
              <w:rPr>
                <w:rFonts w:ascii="Arial" w:eastAsia="Times New Roman" w:hAnsi="Arial" w:cs="Arial"/>
                <w:color w:val="000000"/>
                <w:sz w:val="20"/>
                <w:szCs w:val="16"/>
                <w:lang w:eastAsia="en-GB"/>
              </w:rPr>
              <w:t>R</w:t>
            </w:r>
            <w:r w:rsidR="00BF170C" w:rsidRPr="004B55E0">
              <w:rPr>
                <w:rFonts w:ascii="Arial" w:eastAsia="Times New Roman" w:hAnsi="Arial" w:cs="Arial"/>
                <w:color w:val="000000"/>
                <w:sz w:val="20"/>
                <w:szCs w:val="16"/>
                <w:lang w:eastAsia="en-GB"/>
              </w:rPr>
              <w:t>esponse pattern frequencies and chi-square contributions</w:t>
            </w:r>
          </w:p>
        </w:tc>
      </w:tr>
      <w:tr w:rsidR="00C709F6" w:rsidRPr="00C709F6" w14:paraId="76AFC7DE" w14:textId="77777777" w:rsidTr="00BF170C">
        <w:trPr>
          <w:trHeight w:val="336"/>
        </w:trPr>
        <w:tc>
          <w:tcPr>
            <w:tcW w:w="169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9870A" w14:textId="77777777" w:rsidR="00C709F6" w:rsidRPr="004D166D" w:rsidRDefault="00C709F6" w:rsidP="00BF17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4D166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Response Pattern</w:t>
            </w:r>
          </w:p>
          <w:p w14:paraId="31EE8A3D" w14:textId="77777777" w:rsidR="00C709F6" w:rsidRPr="004D166D" w:rsidRDefault="00C709F6" w:rsidP="00BF17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A0687" w14:textId="77777777" w:rsidR="00C709F6" w:rsidRPr="004D166D" w:rsidRDefault="00C709F6" w:rsidP="00BF17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4D166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Frequency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91DA4" w14:textId="77777777" w:rsidR="00C709F6" w:rsidRPr="004D166D" w:rsidRDefault="00C709F6" w:rsidP="00BF17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4D166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tandardized Residual (z-score)</w:t>
            </w:r>
          </w:p>
          <w:p w14:paraId="76930A0C" w14:textId="77777777" w:rsidR="00C709F6" w:rsidRPr="004D166D" w:rsidRDefault="00C709F6" w:rsidP="00BF17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556BD" w14:textId="77777777" w:rsidR="00C709F6" w:rsidRPr="004D166D" w:rsidRDefault="00C709F6" w:rsidP="00BF17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4D166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Chi-square Pearson</w:t>
            </w:r>
          </w:p>
          <w:p w14:paraId="3C0D452F" w14:textId="77777777" w:rsidR="00C709F6" w:rsidRPr="004D166D" w:rsidRDefault="00C709F6" w:rsidP="00BF17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40294" w14:textId="65088C9B" w:rsidR="00C709F6" w:rsidRPr="004D166D" w:rsidRDefault="00C709F6" w:rsidP="00BF17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4D166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Contribution Log</w:t>
            </w:r>
            <w:r w:rsidR="00FB725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-</w:t>
            </w:r>
            <w:r w:rsidRPr="004D166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likelihood</w:t>
            </w:r>
          </w:p>
          <w:p w14:paraId="5483C4D3" w14:textId="77777777" w:rsidR="00C709F6" w:rsidRPr="004D166D" w:rsidRDefault="00C709F6" w:rsidP="00BF17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2C36B" w14:textId="77777777" w:rsidR="00C709F6" w:rsidRPr="004D166D" w:rsidRDefault="00C709F6" w:rsidP="00BF17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4D166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Deleted</w:t>
            </w:r>
          </w:p>
        </w:tc>
      </w:tr>
      <w:tr w:rsidR="00C709F6" w:rsidRPr="00C709F6" w14:paraId="6C7CD81B" w14:textId="77777777" w:rsidTr="00BF170C">
        <w:trPr>
          <w:trHeight w:val="54"/>
        </w:trPr>
        <w:tc>
          <w:tcPr>
            <w:tcW w:w="169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39459" w14:textId="77777777" w:rsidR="00C709F6" w:rsidRPr="00C709F6" w:rsidRDefault="00C709F6" w:rsidP="00C709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EE82F" w14:textId="77777777" w:rsidR="00C709F6" w:rsidRPr="004D166D" w:rsidRDefault="00C709F6" w:rsidP="00C709F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4D166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Observed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E2258" w14:textId="77777777" w:rsidR="00C709F6" w:rsidRPr="004D166D" w:rsidRDefault="00C709F6" w:rsidP="00C709F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4D166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Estimated</w:t>
            </w: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890EA" w14:textId="77777777" w:rsidR="00C709F6" w:rsidRPr="00C709F6" w:rsidRDefault="00C709F6" w:rsidP="00C709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C4018" w14:textId="77777777" w:rsidR="00C709F6" w:rsidRPr="00C709F6" w:rsidRDefault="00C709F6" w:rsidP="00C709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9F73" w14:textId="77777777" w:rsidR="00C709F6" w:rsidRPr="00C709F6" w:rsidRDefault="00C709F6" w:rsidP="00C709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8EA99" w14:textId="77777777" w:rsidR="00C709F6" w:rsidRPr="00C709F6" w:rsidRDefault="00C709F6" w:rsidP="00C709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791D57A0" w14:textId="77777777" w:rsidTr="00BF170C">
        <w:trPr>
          <w:trHeight w:val="240"/>
        </w:trPr>
        <w:tc>
          <w:tcPr>
            <w:tcW w:w="16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6CA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3612F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9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43C3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9.9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6D26F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3DF0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0601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99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2596B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41D9337C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B79BC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DFBE2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8E425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950171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65181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5A854B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B88529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3A7DCB4B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9901B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E40E2B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005A0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91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8B2A57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53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E43D59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124EF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52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6CD04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5DA75932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ECBDE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3D657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694777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46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E76889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A2347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C3E497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53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255E81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4A6C2FFA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15C74D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8BC3A4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DD4F5B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.09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3A3BB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1287DF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F3310F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7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ADC50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7553C352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796E8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91E95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B08BB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88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ECA34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41A74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BA19C4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7B5409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bookmarkStart w:id="0" w:name="_GoBack"/>
        <w:bookmarkEnd w:id="0"/>
      </w:tr>
      <w:tr w:rsidR="00C709F6" w:rsidRPr="00C709F6" w14:paraId="7B46F814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7909E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7E29DB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1873D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4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213C0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37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07A29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F66057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73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DAB46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4A1334FC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A8075B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2F241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6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87A3A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1.69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9EF537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32496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35AE3D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65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69FCC7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5E14EE2B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E48774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2D5A2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E8BBC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1.06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777AF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75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B4EA68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919D1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9.62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43E781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57BE462A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01CB3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DD4CB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D5564F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3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5CED4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07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071801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30B11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.35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0660D9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43A71261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969139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4E1AF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6E293D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30CE0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92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5C6CE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.55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C9F67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93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01F1D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4BCC20A1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78EE4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59E7D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2113F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97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083FF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8B31B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FEEF6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342068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16CE23F0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0C9B1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A618E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15DFBB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92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35014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7E831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78E19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69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72AFC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4F303FE6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455BF7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E6124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574DCF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50E44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51543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18FAF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3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6134B7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371EC4B1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10384B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4C51A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E4C37D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2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2C741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21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6F7758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4239A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59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AA3E2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302732D3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6C9D6F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E06AB8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6ABB9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AB197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7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FC0DD9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14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ABF2B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89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8BD2EB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70BB622A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D59DF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1B153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09568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5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48CBA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B90334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BCDDAD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90EC0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633AEB57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B1EA1B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6EE998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04599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EEBD5F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E3971D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2916D1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1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5D1D5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024D828A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6361E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B02AC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659C7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34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302CFD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58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3AC2BF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4DF53F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32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C66641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75F6783C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95A11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5157E7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A62F61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66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747CD1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E5634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1F40BD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09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035C3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79B24C36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6F7B1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D25E19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70D41F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88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86B0CF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4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39BF4D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44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6CDF7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55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C5A0B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038A6954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22B05F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D516FB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DF9FA9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26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FCCF44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48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A8385F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9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877818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8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16F38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547067C7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F76DB7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38FA2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E1303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99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0462F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5651B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88953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74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D25E17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45EC5996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4A2BCF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7FA154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5CFA8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04770B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57C4F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2B9AF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E48C6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5214E365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35B27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0CA3C7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F3B84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66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F12B0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45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0B7A1D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587F9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11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2330D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51CE515C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64843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31FD3D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CCE84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18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F79A79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5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EDF41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54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B9F1EB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35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829D0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03D6BD19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14052B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173F2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DE90D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6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6646A4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B0DB9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E42948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10A6A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2F7E1EAB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212CF1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C5F09D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ACB9C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49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602C8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9864ED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648894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49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D85D3F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00E0D9A0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6B455D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50BFF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E0ABD7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76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2D139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6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54B848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18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2E7FB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43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E770D8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2678C0AC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0989B8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F5335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BF20D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64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5CA81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33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A930C1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C03101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15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24EBD9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0973CCF8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843BFD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FE008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67D81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4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D90E58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081DB7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689D7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6EC47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04C9F66B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8B015D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C01A44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BC4F2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34C08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5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CB624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5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85DFE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82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EAD3BF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0D99CFCF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FF2AE8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1DDD6D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C45B9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FA842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1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AC8CF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89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A957A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82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9516D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5F30E8E1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C5F74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ACA97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EE6DC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44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F58D69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26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3EB834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9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2D9289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97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5B5DF9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38E3A723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62EE41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5B30B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69D00D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4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5F533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078227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18D59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C76111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31B9E031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8FBB04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063EFF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ABC5D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76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D1465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84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840F7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50E60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74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953FB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3054B630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DA7EAF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3AD2F8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BC544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15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FAF08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95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E9593B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111A81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24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329A4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1CB7196A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DE0B9B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701C11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F17B1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0BDCB4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7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1E9378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13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0C57A1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89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8AB10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1D198C65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56BB3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5A1B28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D09B0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D76E8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B7D981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20070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B95C5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040BA4DD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2BB71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1CA4C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E97C6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46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56FBD4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13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079728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7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3EBAA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47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8AE8A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6F9A1D3E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C0584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0752C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FFF5A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6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802BE9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21697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7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D8535F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26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034C7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2902D1CF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60B87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910764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D56B9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4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8D0E5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6B1571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2245A1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D5E017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7858997B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37CAFD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732F1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E35841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BDA4F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6E21B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0F899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1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1D9E8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4AD04063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04F319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EF0A2F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66698B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9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EBC361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B3177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4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97DEAF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75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46D118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3E791976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42F86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4114A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C17D0B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E6E1F1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76B75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4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634CF4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7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8C251F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351EA1D8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D29FC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4976CF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5F95ED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077DD1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7270C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5E32F4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1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D5836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1257C058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33A16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C2CBC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1033F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1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A7283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BE550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D14E08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AB43E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5026E025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7AACE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474DCB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80299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86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C8F66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3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A09D4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9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BDEBC1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55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0A31D8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4790A1A9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71B98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E6E121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57A9A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11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14061F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7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3B8B5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5C2A71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7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D51B99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14DF242C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96AB8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3E6F4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3F8A2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A2C238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01BAF4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6E0FF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672ABB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72DD9F42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7B767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7C7BD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A79AF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11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F07727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2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17FE51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3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8439AD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27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A569ED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206FECF1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3391F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73E5FB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4AB6EF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5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58C61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B537D4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2B8C11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A9500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54BE2C8F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E1AF9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193B98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1021F7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6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F3EDC1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F4C3AD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03B764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1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9F2E4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7D194921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C04597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3A6AF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25D5D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1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89E369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E61D79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0554C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91CAA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6468AC1D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17619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0889C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9B0EB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8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90073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711A5F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0DAF9D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16F2AD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5EA478D0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9FC98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01FBB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2312A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900CF4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35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4DB68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.28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5FE9E7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49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9D17BD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3A3AEB6C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BBA48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A35DC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52795B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0689E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6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E42CD7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09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992579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56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3F660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014E68F5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665AE4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B9895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D67E09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AE03C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D2A67B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498C5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9975F1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1DB28E0E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1D40A4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45B1E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C7373F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9F528B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14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2E4C48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85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3118F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65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974EB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297D733A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0079F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52D7A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274DD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63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E167A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29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53316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9A7F2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17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0BD87F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69FFCC84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BA51E9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61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E5295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6EE1D1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2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D9DD2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8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05ECE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9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5EE5B7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29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9F580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2BF676A7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55DFF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7DAB7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270E67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606508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11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108EB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68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3EEB47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6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D4C78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66C26A53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329D5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CAA424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07BFE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5933E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289629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155EB1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DE5DD4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5A0B7C8F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75E9F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9D6D38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73B19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85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6FF8A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A38EA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A4E1B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2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7491D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60A96319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B64E3F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E487A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33DC9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9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A17F8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A6BB5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6C9EF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1A43D7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06F8D043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4BA7A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6C5969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AEE88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1ABB7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11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977257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66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0A5BD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9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71C754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798E2C18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5A5FCD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19FD9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2138B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1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8A3959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3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C6D5E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7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08350B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36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E796B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7576F9EA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3E87D8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EE5A17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02D80F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2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2777AB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91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2681C9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4DCB5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6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7FBCB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3B22437D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5E6C8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75A3A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13EAD9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25750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0854F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B0F22F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47B61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21F2BF5B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83DACB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6D630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7DEA99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5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9DD99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44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B1E9F9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69C734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87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0BF63F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3D549545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A3D24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C623C4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56DE5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9D4631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9A865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1F93F7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1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7C2999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2DD89306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EF505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EB15A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AA193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95DDE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5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6F6E24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E1446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29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09824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64C8918D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8D18DB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FF74EF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35B37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32B061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5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A52C1D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6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9A3B3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16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DD746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1C6F66A9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84B62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4CA72B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B61509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51A9C7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EAF0E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2925A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95B5E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28D5683B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C226C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5681C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BD6EE8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549C4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FC8CD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B3D24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8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977E4F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653FB7B8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0C568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5F801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C2859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8AEBE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8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881FA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16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325E4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585848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64A5D5EA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77E788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FA368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09D47F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29D99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8E2ED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A7703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7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885807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21B29838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0C55E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47C42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3DBC9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793A1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B6252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BCF84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8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8CA56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4B1B0949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866579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EFB79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62CD2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65654D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EC18C8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7FA8C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3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7A47A4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6A6ED075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4023E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ADB62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30AA5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04893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114F0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10F0D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4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F55948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7541E42B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40064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3D893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C6D2E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950D4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2A58B1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99759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40DBE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5CE14413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DB33FD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66602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84948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422A39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31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5AB53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18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E7812F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81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53BF5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0283CBC6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FD7F51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0A2E47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9E2A3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C56FD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5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5F92D9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4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915437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2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58A377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62A5AEDA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2D1F9B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224B6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B2E9C8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BF8F2D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5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E46BF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0DD80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25C93B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36769877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31D9E9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8164A8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FF76E4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8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80FE51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A93C1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7265C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9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B7DBC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58FFC96C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C3D1C9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5413F1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8DCB3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B9951B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9A196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5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CC7FB8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77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4C9BC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5FD3DD89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DF28A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2832A9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2C77F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0391F4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03193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3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EAB86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98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B04F0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361E5B45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E6BA7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8D58E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995E2F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BEDBB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FF9627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30497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6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7FE26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435B17BF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A04094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DA57C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66BB0B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2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228CF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86656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EDD8F1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4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A8874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1DF192E6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AAC984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01793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94DA0D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7DE3E4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9C5A0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367ADD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142C3B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64D5D49C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9D55A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EAAD5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080698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F1CCF7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8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50C7BF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0B9DB7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5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AE3938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0E776274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4A588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326C64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74E0DD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E3626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6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42639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F30904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32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ADE001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5C8D6357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08B8B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A1E26D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7822B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D80239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DA0C69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1B11D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7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87CB4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5FEAB8CE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28DB9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7C372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5C6EBD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1142D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3F2261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16B404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4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04A99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4A522C30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C0A47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71EC6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8610D7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40EC8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BE205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26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EBF08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3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77C1C9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07BE8369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76040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866607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04E55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DE5F44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63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F9A3CB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3.89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0D98C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75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AA279D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LETED</w:t>
            </w:r>
          </w:p>
        </w:tc>
      </w:tr>
      <w:tr w:rsidR="00C709F6" w:rsidRPr="00C709F6" w14:paraId="12C44D26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C410A9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C0021B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1D901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3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2C8FE1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62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986AF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4BDFAB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21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D07278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5020AFD3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D05F7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EBBFC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2859A8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04564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6DB561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D44C29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7ABFE7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0ECBAE5B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060041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4485D8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CF8D3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1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68E6A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26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653138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1DECAF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74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0DF06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7FE9EF39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EC88DD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4B6748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C600FD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20967D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3A3C88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9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3128D1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4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F793B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1CD46010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8B5C8F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1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6AC7B9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7CBBA8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37DF64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7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81E47B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5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2724C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8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BA441F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23793686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75FEF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2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C3D3B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9E59A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E2B974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F18A27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4DF37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826C1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43424683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2D84C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3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4C894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3C77A4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C67D4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C02D08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8C86DD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1EA8E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09DFDFD7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97E9F4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4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F711B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6FEF7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42EC2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6B071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FBAC2F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09752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6E6067FF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9AF4F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5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B3F0D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2A09A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C0CD9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3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9CF599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86C83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9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BB094B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70C79823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82951B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6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9EDCD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8AE824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F88439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F53BB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4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00165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4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652EF8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6EDCA774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2471D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7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2F6FE9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E529B1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7D4271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6ACC67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30863B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9A2DD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1A802E91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11090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8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930238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C8E12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737C74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7A3758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6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AA169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2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308C39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5CBE0CFE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872B9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9F5109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F4ADA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6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B76C7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84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C7CD1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12F0D9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3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AE8F58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50204225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054704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0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8216A8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ABF95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891B9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F4C819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AD492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DCA12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669A798D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96568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1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81CDF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C71F3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9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04BBC9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53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A4DE7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F864C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04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3E504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01E56228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35F44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E8603D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C1035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A8F744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22D86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D59694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FE829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19ECE29F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F356F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3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5B678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9F2F7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ED7D8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F5FAA4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9D217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18F14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7A12C8B2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BEBF9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4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C89E7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73B47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DFEBE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5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6A34F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6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7DF697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3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69CE0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4CC6283C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AA5E28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EB0A5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F93F7F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19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0596F7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23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7D8BE7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6CCE4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32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3307FB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11174B6D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026FF8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6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8E65B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E02704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45BDF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9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965E5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3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AEEC4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2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AA449F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5139621E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B548E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7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BA7127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93B797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F6EE34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7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1D0C4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6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6C829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3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D9C3CD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1DFE3305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760027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8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F0972F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E4B6B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41B59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E01D0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C7423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44A86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02392BCB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F7FCFD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9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B15C4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2D54D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1BFE5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FA1C3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19291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8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496F22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33178F0E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51C65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31D469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AEBFD3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62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01C8EA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9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856284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3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2153EB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06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9D42C7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142755F3" w14:textId="77777777" w:rsidTr="00BF170C">
        <w:trPr>
          <w:trHeight w:val="240"/>
        </w:trPr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D7DFDC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1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B3B13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A38BD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3780C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553B4B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D0B1FF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9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493FF5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C709F6" w14:paraId="59E6B5EF" w14:textId="77777777" w:rsidTr="004B55E0">
        <w:trPr>
          <w:trHeight w:val="240"/>
        </w:trPr>
        <w:tc>
          <w:tcPr>
            <w:tcW w:w="1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90AB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DEF19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A3DEB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61DD0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28C4E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D5AB6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DD1CF" w14:textId="77777777" w:rsidR="00C709F6" w:rsidRPr="00C709F6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4B55E0" w:rsidRPr="00C709F6" w14:paraId="39A8FEA3" w14:textId="77777777" w:rsidTr="004B55E0">
        <w:trPr>
          <w:trHeight w:val="240"/>
        </w:trPr>
        <w:tc>
          <w:tcPr>
            <w:tcW w:w="9121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56282" w14:textId="77777777" w:rsidR="004B55E0" w:rsidRPr="004B55E0" w:rsidRDefault="004B55E0" w:rsidP="004B55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he total Pearson </w:t>
            </w:r>
            <w:r w:rsidRPr="004B55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i-square contribution from empty cells is </w:t>
            </w:r>
            <w:r w:rsidRPr="004B55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.23</w:t>
            </w:r>
          </w:p>
          <w:p w14:paraId="0749EA2A" w14:textId="660856C3" w:rsidR="004B55E0" w:rsidRPr="004B55E0" w:rsidRDefault="004B55E0" w:rsidP="00C709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55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14:paraId="233D8198" w14:textId="77777777" w:rsidR="00DA7AEE" w:rsidRDefault="00DA7AEE"/>
    <w:tbl>
      <w:tblPr>
        <w:tblW w:w="9557" w:type="dxa"/>
        <w:tblInd w:w="-5" w:type="dxa"/>
        <w:tblLook w:val="04A0" w:firstRow="1" w:lastRow="0" w:firstColumn="1" w:lastColumn="0" w:noHBand="0" w:noVBand="1"/>
      </w:tblPr>
      <w:tblGrid>
        <w:gridCol w:w="3751"/>
        <w:gridCol w:w="1656"/>
        <w:gridCol w:w="2095"/>
        <w:gridCol w:w="2055"/>
      </w:tblGrid>
      <w:tr w:rsidR="00C709F6" w:rsidRPr="00BF170C" w14:paraId="5953D647" w14:textId="77777777" w:rsidTr="00BF170C">
        <w:trPr>
          <w:trHeight w:val="261"/>
        </w:trPr>
        <w:tc>
          <w:tcPr>
            <w:tcW w:w="37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1578C" w14:textId="77777777" w:rsidR="00C709F6" w:rsidRPr="004B55E0" w:rsidRDefault="00C709F6" w:rsidP="00C709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6"/>
                <w:lang w:eastAsia="en-GB"/>
              </w:rPr>
            </w:pPr>
            <w:r w:rsidRPr="004B55E0">
              <w:rPr>
                <w:rFonts w:ascii="Arial" w:eastAsia="Times New Roman" w:hAnsi="Arial" w:cs="Arial"/>
                <w:color w:val="000000"/>
                <w:sz w:val="20"/>
                <w:szCs w:val="16"/>
                <w:lang w:eastAsia="en-GB"/>
              </w:rPr>
              <w:t> Univariate Model Fit Information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5999" w14:textId="77777777" w:rsidR="00C709F6" w:rsidRPr="004B55E0" w:rsidRDefault="00C709F6" w:rsidP="00C70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20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1FDDB" w14:textId="77777777" w:rsidR="00C709F6" w:rsidRPr="00BF170C" w:rsidRDefault="00C709F6" w:rsidP="00C70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461AC" w14:textId="77777777" w:rsidR="00C709F6" w:rsidRPr="00BF170C" w:rsidRDefault="00C709F6" w:rsidP="00C70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709F6" w:rsidRPr="00BF170C" w14:paraId="331CF32A" w14:textId="77777777" w:rsidTr="00BF170C">
        <w:trPr>
          <w:trHeight w:val="261"/>
        </w:trPr>
        <w:tc>
          <w:tcPr>
            <w:tcW w:w="37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056FC" w14:textId="77777777" w:rsidR="00C709F6" w:rsidRPr="00BF170C" w:rsidRDefault="00C709F6" w:rsidP="00BF17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0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5B852" w14:textId="77777777" w:rsidR="00C709F6" w:rsidRPr="00BF170C" w:rsidRDefault="00C709F6" w:rsidP="00BF17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Estimated</w:t>
            </w: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F170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Probabilities</w:t>
            </w:r>
          </w:p>
        </w:tc>
      </w:tr>
      <w:tr w:rsidR="00C709F6" w:rsidRPr="00BF170C" w14:paraId="63E72379" w14:textId="77777777" w:rsidTr="00BF170C">
        <w:trPr>
          <w:trHeight w:val="261"/>
        </w:trPr>
        <w:tc>
          <w:tcPr>
            <w:tcW w:w="37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95E28" w14:textId="77777777" w:rsidR="00C709F6" w:rsidRPr="00BF170C" w:rsidRDefault="00C709F6" w:rsidP="00BF17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Variable</w:t>
            </w: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E24D0" w14:textId="77777777" w:rsidR="00C709F6" w:rsidRPr="00BF170C" w:rsidRDefault="00C709F6" w:rsidP="00BF17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H1</w:t>
            </w:r>
          </w:p>
        </w:tc>
        <w:tc>
          <w:tcPr>
            <w:tcW w:w="2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6F1D7" w14:textId="77777777" w:rsidR="00C709F6" w:rsidRPr="00BF170C" w:rsidRDefault="00C709F6" w:rsidP="00BF17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H0</w:t>
            </w:r>
          </w:p>
        </w:tc>
        <w:tc>
          <w:tcPr>
            <w:tcW w:w="2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89A5F" w14:textId="77777777" w:rsidR="00C709F6" w:rsidRPr="00BF170C" w:rsidRDefault="00C709F6" w:rsidP="00BF17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Standardized Residual (z-score)</w:t>
            </w:r>
          </w:p>
        </w:tc>
      </w:tr>
      <w:tr w:rsidR="00C709F6" w:rsidRPr="00BF170C" w14:paraId="72C83BF9" w14:textId="77777777" w:rsidTr="00BF170C">
        <w:trPr>
          <w:trHeight w:val="261"/>
        </w:trPr>
        <w:tc>
          <w:tcPr>
            <w:tcW w:w="37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8C7A1" w14:textId="77777777" w:rsidR="00C709F6" w:rsidRPr="00BF170C" w:rsidRDefault="00C709F6" w:rsidP="00C709F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ITEM 1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F29D4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88A6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B31F4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709F6" w:rsidRPr="00BF170C" w14:paraId="189FF4AC" w14:textId="77777777" w:rsidTr="00BF170C">
        <w:trPr>
          <w:trHeight w:val="261"/>
        </w:trPr>
        <w:tc>
          <w:tcPr>
            <w:tcW w:w="3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B1B39A" w14:textId="77777777" w:rsidR="00C709F6" w:rsidRPr="00BF170C" w:rsidRDefault="00C709F6" w:rsidP="00C70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43BD09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20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B7F4E9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20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3B650A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2</w:t>
            </w:r>
          </w:p>
        </w:tc>
      </w:tr>
      <w:tr w:rsidR="00C709F6" w:rsidRPr="00BF170C" w14:paraId="30BAA393" w14:textId="77777777" w:rsidTr="00BF170C">
        <w:trPr>
          <w:trHeight w:val="261"/>
        </w:trPr>
        <w:tc>
          <w:tcPr>
            <w:tcW w:w="3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7A1B44" w14:textId="77777777" w:rsidR="00C709F6" w:rsidRPr="00BF170C" w:rsidRDefault="00C709F6" w:rsidP="00C70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74D3B3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20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EA4541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20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6FB68A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02</w:t>
            </w:r>
          </w:p>
        </w:tc>
      </w:tr>
      <w:tr w:rsidR="00C709F6" w:rsidRPr="00BF170C" w14:paraId="0AF293D2" w14:textId="77777777" w:rsidTr="004B55E0">
        <w:trPr>
          <w:trHeight w:val="80"/>
        </w:trPr>
        <w:tc>
          <w:tcPr>
            <w:tcW w:w="3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221745" w14:textId="77777777" w:rsidR="00C709F6" w:rsidRPr="00BF170C" w:rsidRDefault="00C709F6" w:rsidP="00C70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variate Pearson Chi-Square</w:t>
            </w:r>
          </w:p>
        </w:tc>
        <w:tc>
          <w:tcPr>
            <w:tcW w:w="1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E375E0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2DFAFB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02292E" w14:textId="77777777" w:rsidR="00C709F6" w:rsidRPr="004B55E0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55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C709F6" w:rsidRPr="00BF170C" w14:paraId="430C0830" w14:textId="77777777" w:rsidTr="004B55E0">
        <w:trPr>
          <w:trHeight w:val="261"/>
        </w:trPr>
        <w:tc>
          <w:tcPr>
            <w:tcW w:w="3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1D850E" w14:textId="77777777" w:rsidR="00C709F6" w:rsidRPr="00BF170C" w:rsidRDefault="00C709F6" w:rsidP="00C70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variate Log-Likelihood Chi-Square</w:t>
            </w:r>
          </w:p>
        </w:tc>
        <w:tc>
          <w:tcPr>
            <w:tcW w:w="1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86328A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4DCAC6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68E453" w14:textId="77777777" w:rsidR="00C709F6" w:rsidRPr="004B55E0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B55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C709F6" w:rsidRPr="00BF170C" w14:paraId="6A003360" w14:textId="77777777" w:rsidTr="00BF170C">
        <w:trPr>
          <w:trHeight w:val="261"/>
        </w:trPr>
        <w:tc>
          <w:tcPr>
            <w:tcW w:w="3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A2F094" w14:textId="77777777" w:rsidR="00C709F6" w:rsidRPr="00BF170C" w:rsidRDefault="00C709F6" w:rsidP="00C709F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ITEM 2</w:t>
            </w:r>
          </w:p>
        </w:tc>
        <w:tc>
          <w:tcPr>
            <w:tcW w:w="1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F4411E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73168D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352CB0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709F6" w:rsidRPr="00BF170C" w14:paraId="2E85853B" w14:textId="77777777" w:rsidTr="00BF170C">
        <w:trPr>
          <w:trHeight w:val="261"/>
        </w:trPr>
        <w:tc>
          <w:tcPr>
            <w:tcW w:w="3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BFE91B" w14:textId="77777777" w:rsidR="00C709F6" w:rsidRPr="00BF170C" w:rsidRDefault="00C709F6" w:rsidP="00C70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5E749E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13</w:t>
            </w:r>
          </w:p>
        </w:tc>
        <w:tc>
          <w:tcPr>
            <w:tcW w:w="20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ACB9FF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13</w:t>
            </w:r>
          </w:p>
        </w:tc>
        <w:tc>
          <w:tcPr>
            <w:tcW w:w="20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685B5B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4</w:t>
            </w:r>
          </w:p>
        </w:tc>
      </w:tr>
      <w:tr w:rsidR="00C709F6" w:rsidRPr="00BF170C" w14:paraId="5284FE22" w14:textId="77777777" w:rsidTr="00BF170C">
        <w:trPr>
          <w:trHeight w:val="261"/>
        </w:trPr>
        <w:tc>
          <w:tcPr>
            <w:tcW w:w="3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54F3BC" w14:textId="77777777" w:rsidR="00C709F6" w:rsidRPr="00BF170C" w:rsidRDefault="00C709F6" w:rsidP="00C70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176230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87</w:t>
            </w:r>
          </w:p>
        </w:tc>
        <w:tc>
          <w:tcPr>
            <w:tcW w:w="20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1EC50D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87</w:t>
            </w:r>
          </w:p>
        </w:tc>
        <w:tc>
          <w:tcPr>
            <w:tcW w:w="20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7A2FB6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04</w:t>
            </w:r>
          </w:p>
        </w:tc>
      </w:tr>
      <w:tr w:rsidR="00C709F6" w:rsidRPr="00BF170C" w14:paraId="09FFCCC9" w14:textId="77777777" w:rsidTr="00BF170C">
        <w:trPr>
          <w:trHeight w:val="261"/>
        </w:trPr>
        <w:tc>
          <w:tcPr>
            <w:tcW w:w="3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162DDA" w14:textId="77777777" w:rsidR="00C709F6" w:rsidRPr="00BF170C" w:rsidRDefault="00C709F6" w:rsidP="00C70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variate Pearson Chi-Square</w:t>
            </w:r>
          </w:p>
        </w:tc>
        <w:tc>
          <w:tcPr>
            <w:tcW w:w="1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E9D353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5CC36F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C26094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C709F6" w:rsidRPr="00BF170C" w14:paraId="14B3A300" w14:textId="77777777" w:rsidTr="00BF170C">
        <w:trPr>
          <w:trHeight w:val="261"/>
        </w:trPr>
        <w:tc>
          <w:tcPr>
            <w:tcW w:w="3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5FE548" w14:textId="77777777" w:rsidR="00C709F6" w:rsidRPr="00BF170C" w:rsidRDefault="00C709F6" w:rsidP="00C70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variate Log-Likelihood Chi-Square</w:t>
            </w:r>
          </w:p>
        </w:tc>
        <w:tc>
          <w:tcPr>
            <w:tcW w:w="1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EBBFB7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26B10B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629324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C709F6" w:rsidRPr="00BF170C" w14:paraId="54CBA9AB" w14:textId="77777777" w:rsidTr="00BF170C">
        <w:trPr>
          <w:trHeight w:val="261"/>
        </w:trPr>
        <w:tc>
          <w:tcPr>
            <w:tcW w:w="3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80EA8D" w14:textId="77777777" w:rsidR="00C709F6" w:rsidRPr="00BF170C" w:rsidRDefault="00C709F6" w:rsidP="00C709F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ITEM 3</w:t>
            </w:r>
          </w:p>
        </w:tc>
        <w:tc>
          <w:tcPr>
            <w:tcW w:w="1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B2FBDD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75228E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BB702F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709F6" w:rsidRPr="00BF170C" w14:paraId="56E30EB8" w14:textId="77777777" w:rsidTr="00BF170C">
        <w:trPr>
          <w:trHeight w:val="261"/>
        </w:trPr>
        <w:tc>
          <w:tcPr>
            <w:tcW w:w="3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38E2DC" w14:textId="77777777" w:rsidR="00C709F6" w:rsidRPr="00BF170C" w:rsidRDefault="00C709F6" w:rsidP="00C70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63CE51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20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EEBC56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20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BC10F2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C709F6" w:rsidRPr="00BF170C" w14:paraId="049DA2E3" w14:textId="77777777" w:rsidTr="00BF170C">
        <w:trPr>
          <w:trHeight w:val="261"/>
        </w:trPr>
        <w:tc>
          <w:tcPr>
            <w:tcW w:w="3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B89DF4" w14:textId="77777777" w:rsidR="00C709F6" w:rsidRPr="00BF170C" w:rsidRDefault="00C709F6" w:rsidP="00C70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90962C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20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DDEB7A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20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9F8AD2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C709F6" w:rsidRPr="00BF170C" w14:paraId="13BAA08C" w14:textId="77777777" w:rsidTr="00BF170C">
        <w:trPr>
          <w:trHeight w:val="261"/>
        </w:trPr>
        <w:tc>
          <w:tcPr>
            <w:tcW w:w="3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7E9709" w14:textId="77777777" w:rsidR="00C709F6" w:rsidRPr="00BF170C" w:rsidRDefault="00C709F6" w:rsidP="00C70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variate Pearson Chi-Square</w:t>
            </w:r>
          </w:p>
        </w:tc>
        <w:tc>
          <w:tcPr>
            <w:tcW w:w="1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75136E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7730AA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92AB19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C709F6" w:rsidRPr="00BF170C" w14:paraId="60566992" w14:textId="77777777" w:rsidTr="00BF170C">
        <w:trPr>
          <w:trHeight w:val="261"/>
        </w:trPr>
        <w:tc>
          <w:tcPr>
            <w:tcW w:w="3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ADD2C1" w14:textId="77777777" w:rsidR="00C709F6" w:rsidRPr="00BF170C" w:rsidRDefault="00C709F6" w:rsidP="00C70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variate Log-Likelihood Chi-Square</w:t>
            </w:r>
          </w:p>
        </w:tc>
        <w:tc>
          <w:tcPr>
            <w:tcW w:w="1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7B2349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057406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40CF1D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C709F6" w:rsidRPr="00BF170C" w14:paraId="0BAF5B89" w14:textId="77777777" w:rsidTr="00BF170C">
        <w:trPr>
          <w:trHeight w:val="261"/>
        </w:trPr>
        <w:tc>
          <w:tcPr>
            <w:tcW w:w="3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1CDE4D" w14:textId="77777777" w:rsidR="00C709F6" w:rsidRPr="00BF170C" w:rsidRDefault="00C709F6" w:rsidP="00C709F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ITEM 4</w:t>
            </w:r>
          </w:p>
        </w:tc>
        <w:tc>
          <w:tcPr>
            <w:tcW w:w="1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892F20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E1C1E7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D8AE9B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709F6" w:rsidRPr="00BF170C" w14:paraId="1198247B" w14:textId="77777777" w:rsidTr="00BF170C">
        <w:trPr>
          <w:trHeight w:val="261"/>
        </w:trPr>
        <w:tc>
          <w:tcPr>
            <w:tcW w:w="3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574779" w14:textId="77777777" w:rsidR="00C709F6" w:rsidRPr="00BF170C" w:rsidRDefault="00C709F6" w:rsidP="00C70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5DC957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20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020D62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20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C84F55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5</w:t>
            </w:r>
          </w:p>
        </w:tc>
      </w:tr>
      <w:tr w:rsidR="00C709F6" w:rsidRPr="00BF170C" w14:paraId="42036FD9" w14:textId="77777777" w:rsidTr="00BF170C">
        <w:trPr>
          <w:trHeight w:val="261"/>
        </w:trPr>
        <w:tc>
          <w:tcPr>
            <w:tcW w:w="3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BC49CB" w14:textId="77777777" w:rsidR="00C709F6" w:rsidRPr="00BF170C" w:rsidRDefault="00C709F6" w:rsidP="00C70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67B2B0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20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3EB76C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20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0F6787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05</w:t>
            </w:r>
          </w:p>
        </w:tc>
      </w:tr>
      <w:tr w:rsidR="00C709F6" w:rsidRPr="00BF170C" w14:paraId="54A36340" w14:textId="77777777" w:rsidTr="00BF170C">
        <w:trPr>
          <w:trHeight w:val="261"/>
        </w:trPr>
        <w:tc>
          <w:tcPr>
            <w:tcW w:w="3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E6AE74" w14:textId="77777777" w:rsidR="00C709F6" w:rsidRPr="00BF170C" w:rsidRDefault="00C709F6" w:rsidP="00C70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variate Pearson Chi-Square</w:t>
            </w:r>
          </w:p>
        </w:tc>
        <w:tc>
          <w:tcPr>
            <w:tcW w:w="1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BF4AB7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A23FA0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6F9B3F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C709F6" w:rsidRPr="00BF170C" w14:paraId="7255CC3D" w14:textId="77777777" w:rsidTr="00BF170C">
        <w:trPr>
          <w:trHeight w:val="261"/>
        </w:trPr>
        <w:tc>
          <w:tcPr>
            <w:tcW w:w="3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238444" w14:textId="77777777" w:rsidR="00C709F6" w:rsidRPr="00BF170C" w:rsidRDefault="00C709F6" w:rsidP="00C70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variate Log-Likelihood Chi-Square</w:t>
            </w:r>
          </w:p>
        </w:tc>
        <w:tc>
          <w:tcPr>
            <w:tcW w:w="1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95E6DE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C69509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505190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C709F6" w:rsidRPr="00BF170C" w14:paraId="5B18C9EE" w14:textId="77777777" w:rsidTr="00BF170C">
        <w:trPr>
          <w:trHeight w:val="261"/>
        </w:trPr>
        <w:tc>
          <w:tcPr>
            <w:tcW w:w="3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893293" w14:textId="77777777" w:rsidR="00C709F6" w:rsidRPr="00BF170C" w:rsidRDefault="00C709F6" w:rsidP="00C709F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ITEM 5</w:t>
            </w:r>
          </w:p>
        </w:tc>
        <w:tc>
          <w:tcPr>
            <w:tcW w:w="1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661955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E682E3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37E9FF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709F6" w:rsidRPr="00BF170C" w14:paraId="607DC847" w14:textId="77777777" w:rsidTr="00BF170C">
        <w:trPr>
          <w:trHeight w:val="261"/>
        </w:trPr>
        <w:tc>
          <w:tcPr>
            <w:tcW w:w="3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0797AF" w14:textId="77777777" w:rsidR="00C709F6" w:rsidRPr="00BF170C" w:rsidRDefault="00C709F6" w:rsidP="00C70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5307D0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9</w:t>
            </w:r>
          </w:p>
        </w:tc>
        <w:tc>
          <w:tcPr>
            <w:tcW w:w="20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5F9E57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9</w:t>
            </w:r>
          </w:p>
        </w:tc>
        <w:tc>
          <w:tcPr>
            <w:tcW w:w="20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4A391C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4</w:t>
            </w:r>
          </w:p>
        </w:tc>
      </w:tr>
      <w:tr w:rsidR="00C709F6" w:rsidRPr="00BF170C" w14:paraId="6D4F32B4" w14:textId="77777777" w:rsidTr="00BF170C">
        <w:trPr>
          <w:trHeight w:val="261"/>
        </w:trPr>
        <w:tc>
          <w:tcPr>
            <w:tcW w:w="3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793537" w14:textId="77777777" w:rsidR="00C709F6" w:rsidRPr="00BF170C" w:rsidRDefault="00C709F6" w:rsidP="00C70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FB6EA0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1</w:t>
            </w:r>
          </w:p>
        </w:tc>
        <w:tc>
          <w:tcPr>
            <w:tcW w:w="20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CFBC53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1</w:t>
            </w:r>
          </w:p>
        </w:tc>
        <w:tc>
          <w:tcPr>
            <w:tcW w:w="20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78B1F0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04</w:t>
            </w:r>
          </w:p>
        </w:tc>
      </w:tr>
      <w:tr w:rsidR="00C709F6" w:rsidRPr="00BF170C" w14:paraId="71973D9E" w14:textId="77777777" w:rsidTr="00BF170C">
        <w:trPr>
          <w:trHeight w:val="261"/>
        </w:trPr>
        <w:tc>
          <w:tcPr>
            <w:tcW w:w="3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592099" w14:textId="77777777" w:rsidR="00C709F6" w:rsidRPr="00BF170C" w:rsidRDefault="00C709F6" w:rsidP="00C70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variate Pearson Chi-Square</w:t>
            </w:r>
          </w:p>
        </w:tc>
        <w:tc>
          <w:tcPr>
            <w:tcW w:w="1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445525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830B76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5B8F5A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C709F6" w:rsidRPr="00BF170C" w14:paraId="705266EA" w14:textId="77777777" w:rsidTr="00BF170C">
        <w:trPr>
          <w:trHeight w:val="261"/>
        </w:trPr>
        <w:tc>
          <w:tcPr>
            <w:tcW w:w="3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23D301" w14:textId="77777777" w:rsidR="00C709F6" w:rsidRPr="00BF170C" w:rsidRDefault="00C709F6" w:rsidP="00C70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variate Log-Likelihood Chi-Square</w:t>
            </w:r>
          </w:p>
        </w:tc>
        <w:tc>
          <w:tcPr>
            <w:tcW w:w="1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62A9E6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1CC2E8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6E1CC4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C709F6" w:rsidRPr="00BF170C" w14:paraId="699A6D0D" w14:textId="77777777" w:rsidTr="00BF170C">
        <w:trPr>
          <w:trHeight w:val="261"/>
        </w:trPr>
        <w:tc>
          <w:tcPr>
            <w:tcW w:w="3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430570" w14:textId="77777777" w:rsidR="00C709F6" w:rsidRPr="00BF170C" w:rsidRDefault="00C709F6" w:rsidP="00C709F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ITEM 6</w:t>
            </w:r>
          </w:p>
        </w:tc>
        <w:tc>
          <w:tcPr>
            <w:tcW w:w="1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3458DA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4181C2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1BABCB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709F6" w:rsidRPr="00BF170C" w14:paraId="6C40C44C" w14:textId="77777777" w:rsidTr="00BF170C">
        <w:trPr>
          <w:trHeight w:val="261"/>
        </w:trPr>
        <w:tc>
          <w:tcPr>
            <w:tcW w:w="3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56718C" w14:textId="77777777" w:rsidR="00C709F6" w:rsidRPr="00BF170C" w:rsidRDefault="00C709F6" w:rsidP="00C70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4F024A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36</w:t>
            </w:r>
          </w:p>
        </w:tc>
        <w:tc>
          <w:tcPr>
            <w:tcW w:w="20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17C971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36</w:t>
            </w:r>
          </w:p>
        </w:tc>
        <w:tc>
          <w:tcPr>
            <w:tcW w:w="20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97D7DB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7</w:t>
            </w:r>
          </w:p>
        </w:tc>
      </w:tr>
      <w:tr w:rsidR="00C709F6" w:rsidRPr="00BF170C" w14:paraId="01C3D877" w14:textId="77777777" w:rsidTr="00BF170C">
        <w:trPr>
          <w:trHeight w:val="261"/>
        </w:trPr>
        <w:tc>
          <w:tcPr>
            <w:tcW w:w="3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B78C5A" w14:textId="77777777" w:rsidR="00C709F6" w:rsidRPr="00BF170C" w:rsidRDefault="00C709F6" w:rsidP="00C70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900C2C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4</w:t>
            </w:r>
          </w:p>
        </w:tc>
        <w:tc>
          <w:tcPr>
            <w:tcW w:w="20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2FC5A9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4</w:t>
            </w:r>
          </w:p>
        </w:tc>
        <w:tc>
          <w:tcPr>
            <w:tcW w:w="20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BE976C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07</w:t>
            </w:r>
          </w:p>
        </w:tc>
      </w:tr>
      <w:tr w:rsidR="00C709F6" w:rsidRPr="00BF170C" w14:paraId="14460F74" w14:textId="77777777" w:rsidTr="00BF170C">
        <w:trPr>
          <w:trHeight w:val="261"/>
        </w:trPr>
        <w:tc>
          <w:tcPr>
            <w:tcW w:w="3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540101" w14:textId="77777777" w:rsidR="00C709F6" w:rsidRPr="00BF170C" w:rsidRDefault="00C709F6" w:rsidP="00C70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variate Pearson Chi-Square</w:t>
            </w:r>
          </w:p>
        </w:tc>
        <w:tc>
          <w:tcPr>
            <w:tcW w:w="1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B770EA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737A8D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31603F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C709F6" w:rsidRPr="00BF170C" w14:paraId="7CB6F941" w14:textId="77777777" w:rsidTr="00BF170C">
        <w:trPr>
          <w:trHeight w:val="261"/>
        </w:trPr>
        <w:tc>
          <w:tcPr>
            <w:tcW w:w="3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CBA251" w14:textId="77777777" w:rsidR="00C709F6" w:rsidRPr="00BF170C" w:rsidRDefault="00C709F6" w:rsidP="00C70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variate Log-Likelihood Chi-Square</w:t>
            </w:r>
          </w:p>
        </w:tc>
        <w:tc>
          <w:tcPr>
            <w:tcW w:w="1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1EDAB6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B9576D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5BCC3D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C709F6" w:rsidRPr="00BF170C" w14:paraId="62B32117" w14:textId="77777777" w:rsidTr="00BF170C">
        <w:trPr>
          <w:trHeight w:val="261"/>
        </w:trPr>
        <w:tc>
          <w:tcPr>
            <w:tcW w:w="3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851C31" w14:textId="77777777" w:rsidR="00C709F6" w:rsidRPr="00BF170C" w:rsidRDefault="00C709F6" w:rsidP="00C709F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ITEM 7</w:t>
            </w:r>
          </w:p>
        </w:tc>
        <w:tc>
          <w:tcPr>
            <w:tcW w:w="1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9734BB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CEB4DD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FD4E56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709F6" w:rsidRPr="00BF170C" w14:paraId="7C6299AF" w14:textId="77777777" w:rsidTr="00BF170C">
        <w:trPr>
          <w:trHeight w:val="261"/>
        </w:trPr>
        <w:tc>
          <w:tcPr>
            <w:tcW w:w="3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096645" w14:textId="77777777" w:rsidR="00C709F6" w:rsidRPr="00BF170C" w:rsidRDefault="00C709F6" w:rsidP="00C70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A522A8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7</w:t>
            </w:r>
          </w:p>
        </w:tc>
        <w:tc>
          <w:tcPr>
            <w:tcW w:w="20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2F6CB6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7</w:t>
            </w:r>
          </w:p>
        </w:tc>
        <w:tc>
          <w:tcPr>
            <w:tcW w:w="20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6A4841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C709F6" w:rsidRPr="00BF170C" w14:paraId="09C3B4D9" w14:textId="77777777" w:rsidTr="00BF170C">
        <w:trPr>
          <w:trHeight w:val="261"/>
        </w:trPr>
        <w:tc>
          <w:tcPr>
            <w:tcW w:w="3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AED7FE" w14:textId="77777777" w:rsidR="00C709F6" w:rsidRPr="00BF170C" w:rsidRDefault="00C709F6" w:rsidP="00C70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A10A35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3</w:t>
            </w:r>
          </w:p>
        </w:tc>
        <w:tc>
          <w:tcPr>
            <w:tcW w:w="20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11727D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3</w:t>
            </w:r>
          </w:p>
        </w:tc>
        <w:tc>
          <w:tcPr>
            <w:tcW w:w="20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61FA14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C709F6" w:rsidRPr="00BF170C" w14:paraId="04712AD8" w14:textId="77777777" w:rsidTr="00BF170C">
        <w:trPr>
          <w:trHeight w:val="261"/>
        </w:trPr>
        <w:tc>
          <w:tcPr>
            <w:tcW w:w="3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FDABAB" w14:textId="77777777" w:rsidR="00C709F6" w:rsidRPr="00BF170C" w:rsidRDefault="00C709F6" w:rsidP="00C70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variate Pearson Chi-Square</w:t>
            </w:r>
          </w:p>
        </w:tc>
        <w:tc>
          <w:tcPr>
            <w:tcW w:w="1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AF99DC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AE657C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783AB6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C709F6" w:rsidRPr="00BF170C" w14:paraId="666A4CB5" w14:textId="77777777" w:rsidTr="00BF170C">
        <w:trPr>
          <w:trHeight w:val="261"/>
        </w:trPr>
        <w:tc>
          <w:tcPr>
            <w:tcW w:w="3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8541F7" w14:textId="77777777" w:rsidR="00C709F6" w:rsidRPr="00BF170C" w:rsidRDefault="00C709F6" w:rsidP="00C70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variate Log-Likelihood Chi-Square</w:t>
            </w:r>
          </w:p>
        </w:tc>
        <w:tc>
          <w:tcPr>
            <w:tcW w:w="1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405BA1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07DA1F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47BEAB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C709F6" w:rsidRPr="00BF170C" w14:paraId="61E666BE" w14:textId="77777777" w:rsidTr="00BF170C">
        <w:trPr>
          <w:trHeight w:val="261"/>
        </w:trPr>
        <w:tc>
          <w:tcPr>
            <w:tcW w:w="3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0DAA80" w14:textId="77777777" w:rsidR="00C709F6" w:rsidRPr="00BF170C" w:rsidRDefault="00C709F6" w:rsidP="00C709F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ITEM 8</w:t>
            </w:r>
          </w:p>
        </w:tc>
        <w:tc>
          <w:tcPr>
            <w:tcW w:w="1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52B5D0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15A0B7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C35024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709F6" w:rsidRPr="00BF170C" w14:paraId="5F48B4CF" w14:textId="77777777" w:rsidTr="00BF170C">
        <w:trPr>
          <w:trHeight w:val="261"/>
        </w:trPr>
        <w:tc>
          <w:tcPr>
            <w:tcW w:w="3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0075EA" w14:textId="77777777" w:rsidR="00C709F6" w:rsidRPr="00BF170C" w:rsidRDefault="00C709F6" w:rsidP="00C70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B88B9E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8</w:t>
            </w:r>
          </w:p>
        </w:tc>
        <w:tc>
          <w:tcPr>
            <w:tcW w:w="20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D0FEAB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8</w:t>
            </w:r>
          </w:p>
        </w:tc>
        <w:tc>
          <w:tcPr>
            <w:tcW w:w="20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C6D0E5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5</w:t>
            </w:r>
          </w:p>
        </w:tc>
      </w:tr>
      <w:tr w:rsidR="00C709F6" w:rsidRPr="00BF170C" w14:paraId="2EC5C28D" w14:textId="77777777" w:rsidTr="00BF170C">
        <w:trPr>
          <w:trHeight w:val="261"/>
        </w:trPr>
        <w:tc>
          <w:tcPr>
            <w:tcW w:w="3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4D5E51" w14:textId="77777777" w:rsidR="00C709F6" w:rsidRPr="00BF170C" w:rsidRDefault="00C709F6" w:rsidP="00C70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27F93B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2</w:t>
            </w:r>
          </w:p>
        </w:tc>
        <w:tc>
          <w:tcPr>
            <w:tcW w:w="20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9121ED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2</w:t>
            </w:r>
          </w:p>
        </w:tc>
        <w:tc>
          <w:tcPr>
            <w:tcW w:w="20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CF7B9B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05</w:t>
            </w:r>
          </w:p>
        </w:tc>
      </w:tr>
      <w:tr w:rsidR="00C709F6" w:rsidRPr="00BF170C" w14:paraId="5AACB9B1" w14:textId="77777777" w:rsidTr="00BF170C">
        <w:trPr>
          <w:trHeight w:val="261"/>
        </w:trPr>
        <w:tc>
          <w:tcPr>
            <w:tcW w:w="3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C55B82" w14:textId="77777777" w:rsidR="00C709F6" w:rsidRPr="00BF170C" w:rsidRDefault="00C709F6" w:rsidP="00C70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variate Pearson Chi-Square</w:t>
            </w:r>
          </w:p>
        </w:tc>
        <w:tc>
          <w:tcPr>
            <w:tcW w:w="1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548495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6F39CC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090FB7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C709F6" w:rsidRPr="00BF170C" w14:paraId="59170C73" w14:textId="77777777" w:rsidTr="00BF170C">
        <w:trPr>
          <w:trHeight w:val="261"/>
        </w:trPr>
        <w:tc>
          <w:tcPr>
            <w:tcW w:w="3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5CAFD1" w14:textId="77777777" w:rsidR="00C709F6" w:rsidRPr="00BF170C" w:rsidRDefault="00C709F6" w:rsidP="00C70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variate Log-Likelihood Chi-Square</w:t>
            </w:r>
          </w:p>
        </w:tc>
        <w:tc>
          <w:tcPr>
            <w:tcW w:w="1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D1A9B7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687B37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4BCD7D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C709F6" w:rsidRPr="00BF170C" w14:paraId="6C14E07F" w14:textId="77777777" w:rsidTr="00BF170C">
        <w:trPr>
          <w:trHeight w:val="261"/>
        </w:trPr>
        <w:tc>
          <w:tcPr>
            <w:tcW w:w="3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458206" w14:textId="77777777" w:rsidR="00C709F6" w:rsidRPr="00BF170C" w:rsidRDefault="00C709F6" w:rsidP="00C709F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ITEM 9</w:t>
            </w:r>
          </w:p>
        </w:tc>
        <w:tc>
          <w:tcPr>
            <w:tcW w:w="1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9A0FBF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5AFDFD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CE8017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709F6" w:rsidRPr="00BF170C" w14:paraId="51A2F3C5" w14:textId="77777777" w:rsidTr="00BF170C">
        <w:trPr>
          <w:trHeight w:val="261"/>
        </w:trPr>
        <w:tc>
          <w:tcPr>
            <w:tcW w:w="3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F568EF" w14:textId="77777777" w:rsidR="00C709F6" w:rsidRPr="00BF170C" w:rsidRDefault="00C709F6" w:rsidP="00C70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C7A252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6</w:t>
            </w:r>
          </w:p>
        </w:tc>
        <w:tc>
          <w:tcPr>
            <w:tcW w:w="20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AAE341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6</w:t>
            </w:r>
          </w:p>
        </w:tc>
        <w:tc>
          <w:tcPr>
            <w:tcW w:w="20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DD08B0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04</w:t>
            </w:r>
          </w:p>
        </w:tc>
      </w:tr>
      <w:tr w:rsidR="00C709F6" w:rsidRPr="00BF170C" w14:paraId="03772F72" w14:textId="77777777" w:rsidTr="00BF170C">
        <w:trPr>
          <w:trHeight w:val="261"/>
        </w:trPr>
        <w:tc>
          <w:tcPr>
            <w:tcW w:w="3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6EB05E" w14:textId="77777777" w:rsidR="00C709F6" w:rsidRPr="00BF170C" w:rsidRDefault="00C709F6" w:rsidP="00C70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710440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20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BD0011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20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B8468B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4</w:t>
            </w:r>
          </w:p>
        </w:tc>
      </w:tr>
      <w:tr w:rsidR="00C709F6" w:rsidRPr="00BF170C" w14:paraId="41C0FDC4" w14:textId="77777777" w:rsidTr="00BF170C">
        <w:trPr>
          <w:trHeight w:val="261"/>
        </w:trPr>
        <w:tc>
          <w:tcPr>
            <w:tcW w:w="3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63DFF0" w14:textId="77777777" w:rsidR="00C709F6" w:rsidRPr="00BF170C" w:rsidRDefault="00C709F6" w:rsidP="00C70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variate Pearson Chi-Square</w:t>
            </w:r>
          </w:p>
        </w:tc>
        <w:tc>
          <w:tcPr>
            <w:tcW w:w="1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92C485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89DCFD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EF9201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C709F6" w:rsidRPr="00BF170C" w14:paraId="319934AD" w14:textId="77777777" w:rsidTr="00BF170C">
        <w:trPr>
          <w:trHeight w:val="261"/>
        </w:trPr>
        <w:tc>
          <w:tcPr>
            <w:tcW w:w="3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D41408" w14:textId="77777777" w:rsidR="00C709F6" w:rsidRPr="00BF170C" w:rsidRDefault="00C709F6" w:rsidP="00C70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variate Log-Likelihood Chi-Square</w:t>
            </w:r>
          </w:p>
        </w:tc>
        <w:tc>
          <w:tcPr>
            <w:tcW w:w="1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1149DB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4B0CF5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3CE7E5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C709F6" w:rsidRPr="00BF170C" w14:paraId="61141F25" w14:textId="77777777" w:rsidTr="00BF170C">
        <w:trPr>
          <w:trHeight w:val="261"/>
        </w:trPr>
        <w:tc>
          <w:tcPr>
            <w:tcW w:w="3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86ADAF" w14:textId="77777777" w:rsidR="00C709F6" w:rsidRPr="00BF170C" w:rsidRDefault="00C709F6" w:rsidP="00C70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C1EE70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E50CB0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249926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709F6" w:rsidRPr="00BF170C" w14:paraId="72201FA1" w14:textId="77777777" w:rsidTr="00BF170C">
        <w:trPr>
          <w:trHeight w:val="261"/>
        </w:trPr>
        <w:tc>
          <w:tcPr>
            <w:tcW w:w="3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FBAE33" w14:textId="77777777" w:rsidR="00C709F6" w:rsidRPr="00BF170C" w:rsidRDefault="00C709F6" w:rsidP="00C709F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Overall Univariate Pearson Chi-Square</w:t>
            </w:r>
          </w:p>
        </w:tc>
        <w:tc>
          <w:tcPr>
            <w:tcW w:w="1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56B99C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1B82C4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748506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C709F6" w:rsidRPr="00BF170C" w14:paraId="1122A998" w14:textId="77777777" w:rsidTr="00BF170C">
        <w:trPr>
          <w:trHeight w:val="261"/>
        </w:trPr>
        <w:tc>
          <w:tcPr>
            <w:tcW w:w="37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A4545" w14:textId="77777777" w:rsidR="00C709F6" w:rsidRPr="00BF170C" w:rsidRDefault="00C709F6" w:rsidP="00C709F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Overall Univariate Log-Likelihood Chi-Square</w:t>
            </w: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0438D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C701B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5ADA0" w14:textId="77777777" w:rsidR="00C709F6" w:rsidRPr="00BF170C" w:rsidRDefault="00C709F6" w:rsidP="00C70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</w:tbl>
    <w:p w14:paraId="7AD563FB" w14:textId="77777777" w:rsidR="004B55E0" w:rsidRDefault="004B55E0">
      <w:pPr>
        <w:sectPr w:rsidR="004B55E0" w:rsidSect="00C709F6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W w:w="10200" w:type="dxa"/>
        <w:jc w:val="center"/>
        <w:tblLook w:val="04A0" w:firstRow="1" w:lastRow="0" w:firstColumn="1" w:lastColumn="0" w:noHBand="0" w:noVBand="1"/>
      </w:tblPr>
      <w:tblGrid>
        <w:gridCol w:w="3539"/>
        <w:gridCol w:w="1559"/>
        <w:gridCol w:w="2082"/>
        <w:gridCol w:w="1540"/>
        <w:gridCol w:w="1480"/>
      </w:tblGrid>
      <w:tr w:rsidR="00C709F6" w:rsidRPr="00BF170C" w14:paraId="52267B4D" w14:textId="77777777" w:rsidTr="00BF170C">
        <w:trPr>
          <w:trHeight w:val="300"/>
          <w:jc w:val="center"/>
        </w:trPr>
        <w:tc>
          <w:tcPr>
            <w:tcW w:w="1020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918BA" w14:textId="76AA8082" w:rsidR="00C709F6" w:rsidRPr="004B55E0" w:rsidRDefault="004B55E0" w:rsidP="00BF1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6"/>
                <w:lang w:eastAsia="en-GB"/>
              </w:rPr>
            </w:pPr>
            <w:r w:rsidRPr="004B55E0">
              <w:rPr>
                <w:rFonts w:ascii="Arial" w:eastAsia="Times New Roman" w:hAnsi="Arial" w:cs="Arial"/>
                <w:color w:val="000000"/>
                <w:sz w:val="20"/>
                <w:szCs w:val="16"/>
                <w:lang w:eastAsia="en-GB"/>
              </w:rPr>
              <w:lastRenderedPageBreak/>
              <w:t>Bivariate Model Fit Information</w:t>
            </w:r>
          </w:p>
        </w:tc>
      </w:tr>
      <w:tr w:rsidR="00BF170C" w:rsidRPr="00BF170C" w14:paraId="7BF97FE2" w14:textId="77777777" w:rsidTr="00BF170C">
        <w:trPr>
          <w:trHeight w:val="116"/>
          <w:jc w:val="center"/>
        </w:trPr>
        <w:tc>
          <w:tcPr>
            <w:tcW w:w="353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509BF" w14:textId="77777777" w:rsidR="00BF170C" w:rsidRPr="00BF170C" w:rsidRDefault="00BF170C" w:rsidP="00BF17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Variabl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3B6E2" w14:textId="77777777" w:rsidR="00BF170C" w:rsidRPr="00BF170C" w:rsidRDefault="00BF170C" w:rsidP="00BF17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Variable</w:t>
            </w:r>
          </w:p>
        </w:tc>
        <w:tc>
          <w:tcPr>
            <w:tcW w:w="51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BD56B" w14:textId="77777777" w:rsidR="00BF170C" w:rsidRPr="00BF170C" w:rsidRDefault="00BF170C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4DE73121" w14:textId="77777777" w:rsidR="00BF170C" w:rsidRPr="00BF170C" w:rsidRDefault="00BF170C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Estimated Probabilities</w:t>
            </w:r>
          </w:p>
          <w:p w14:paraId="39548EDD" w14:textId="77777777" w:rsidR="00BF170C" w:rsidRPr="00BF170C" w:rsidRDefault="00BF170C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BF170C" w:rsidRPr="00BF170C" w14:paraId="07E82BE6" w14:textId="77777777" w:rsidTr="004B55E0">
        <w:trPr>
          <w:trHeight w:val="300"/>
          <w:jc w:val="center"/>
        </w:trPr>
        <w:tc>
          <w:tcPr>
            <w:tcW w:w="353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C0BDF" w14:textId="77777777" w:rsidR="00BF170C" w:rsidRPr="00BF170C" w:rsidRDefault="00BF170C" w:rsidP="00BF17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02CC6" w14:textId="77777777" w:rsidR="00BF170C" w:rsidRPr="00BF170C" w:rsidRDefault="00BF170C" w:rsidP="00BF17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27BB2" w14:textId="77777777" w:rsidR="00BF170C" w:rsidRPr="00BF170C" w:rsidRDefault="00BF170C" w:rsidP="00BF17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H1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05EB7" w14:textId="77777777" w:rsidR="00BF170C" w:rsidRPr="00BF170C" w:rsidRDefault="00BF170C" w:rsidP="00BF17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H0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E607B" w14:textId="77777777" w:rsidR="00BF170C" w:rsidRPr="00BF170C" w:rsidRDefault="00BF170C" w:rsidP="00BF17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tandardized Residual (z-score)</w:t>
            </w:r>
          </w:p>
        </w:tc>
      </w:tr>
      <w:tr w:rsidR="00C709F6" w:rsidRPr="00BF170C" w14:paraId="114844B1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8C88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1E92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2</w:t>
            </w:r>
          </w:p>
        </w:tc>
        <w:tc>
          <w:tcPr>
            <w:tcW w:w="20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ACF7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6E972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677A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BF170C" w14:paraId="29BCC701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7FEEA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F43B6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981FC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53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091AF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52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5D777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41</w:t>
            </w:r>
          </w:p>
        </w:tc>
      </w:tr>
      <w:tr w:rsidR="00C709F6" w:rsidRPr="00BF170C" w14:paraId="658BE883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2B42C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AEEA0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55A8F2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3F3CF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1346B2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514</w:t>
            </w:r>
          </w:p>
        </w:tc>
      </w:tr>
      <w:tr w:rsidR="00C709F6" w:rsidRPr="00BF170C" w14:paraId="3333A022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63DF3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7794A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8EA9AE" w14:textId="587D99A9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</w:t>
            </w:r>
            <w:r w:rsidR="00DC3E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1037F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2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403B6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38</w:t>
            </w:r>
          </w:p>
        </w:tc>
      </w:tr>
      <w:tr w:rsidR="00C709F6" w:rsidRPr="00BF170C" w14:paraId="33C5F4F5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92F74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25C1E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8C839A" w14:textId="657CCA66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</w:t>
            </w:r>
            <w:r w:rsidR="00DC3E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A165C4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8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C9DA3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69</w:t>
            </w:r>
          </w:p>
        </w:tc>
      </w:tr>
      <w:tr w:rsidR="004D166D" w:rsidRPr="00BF170C" w14:paraId="1C5072BB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532795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Pearson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224B08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A54BD3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5A8FEE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48</w:t>
            </w:r>
          </w:p>
        </w:tc>
      </w:tr>
      <w:tr w:rsidR="004D166D" w:rsidRPr="00BF170C" w14:paraId="0E6F0200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4E3E88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Log-Likelihood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C1D600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3B9BBC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D25E0D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55</w:t>
            </w:r>
          </w:p>
        </w:tc>
      </w:tr>
      <w:tr w:rsidR="00C709F6" w:rsidRPr="00BF170C" w14:paraId="09405821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AC7558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1E856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3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F1022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ED944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5E1B0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BF170C" w14:paraId="6E63AE4B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81A962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4BBB5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5ECEE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01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35172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04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C6818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284</w:t>
            </w:r>
          </w:p>
        </w:tc>
      </w:tr>
      <w:tr w:rsidR="00C709F6" w:rsidRPr="00BF170C" w14:paraId="5EA42A25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22716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6637F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7CEE1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9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C7EAD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6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8A59C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63</w:t>
            </w:r>
          </w:p>
        </w:tc>
      </w:tr>
      <w:tr w:rsidR="00C709F6" w:rsidRPr="00BF170C" w14:paraId="5EA328D5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F1C660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54312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EEB508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39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A3C42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36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A8FA9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94</w:t>
            </w:r>
          </w:p>
        </w:tc>
      </w:tr>
      <w:tr w:rsidR="00C709F6" w:rsidRPr="00BF170C" w14:paraId="6A9D34E1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6269E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84AD83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014D1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91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F71E4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94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5283F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354</w:t>
            </w:r>
          </w:p>
        </w:tc>
      </w:tr>
      <w:tr w:rsidR="004D166D" w:rsidRPr="00BF170C" w14:paraId="1C73B170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0284A4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Pearson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A74671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464619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FC2066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3</w:t>
            </w:r>
          </w:p>
        </w:tc>
      </w:tr>
      <w:tr w:rsidR="004D166D" w:rsidRPr="00BF170C" w14:paraId="6F3AA9CE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6ADB00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Log-Likelihood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604327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FCF2D4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FC89AE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99</w:t>
            </w:r>
          </w:p>
        </w:tc>
      </w:tr>
      <w:tr w:rsidR="00C709F6" w:rsidRPr="00BF170C" w14:paraId="330F6A87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913C9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CF721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4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59678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E65BB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59975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BF170C" w14:paraId="44D6E497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767DE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C9F8D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5C20C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51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634A5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51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28AF3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2</w:t>
            </w:r>
          </w:p>
        </w:tc>
      </w:tr>
      <w:tr w:rsidR="00C709F6" w:rsidRPr="00BF170C" w14:paraId="46D708F5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0C484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3C9F7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BE2E0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F8FAA3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B3EEA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6</w:t>
            </w:r>
          </w:p>
        </w:tc>
      </w:tr>
      <w:tr w:rsidR="00C709F6" w:rsidRPr="00BF170C" w14:paraId="79C93B13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7F70C0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15561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953A48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59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E981E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59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2A033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</w:tr>
      <w:tr w:rsidR="00C709F6" w:rsidRPr="00BF170C" w14:paraId="09A95BAD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EC44A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12CB80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15F1F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1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F0BCB2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1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83A6F8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14</w:t>
            </w:r>
          </w:p>
        </w:tc>
      </w:tr>
      <w:tr w:rsidR="004D166D" w:rsidRPr="00BF170C" w14:paraId="4AA84D1A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2EBEAF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Pearson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561A50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3C47A1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94B9CA" w14:textId="571EB8B2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="00835D0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00</w:t>
            </w:r>
          </w:p>
        </w:tc>
      </w:tr>
      <w:tr w:rsidR="004D166D" w:rsidRPr="00BF170C" w14:paraId="72D6F5A9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A2CCAA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Log-Likelihood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927704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ECA574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94142D" w14:textId="52183E34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="00835D0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00</w:t>
            </w:r>
          </w:p>
        </w:tc>
      </w:tr>
      <w:tr w:rsidR="00C709F6" w:rsidRPr="00BF170C" w14:paraId="1F766C30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9B4324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6B818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5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554D3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803F2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028A0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BF170C" w14:paraId="48718A76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213D1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31520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25AD7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5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7D7C6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2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1AA67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07</w:t>
            </w:r>
          </w:p>
        </w:tc>
      </w:tr>
      <w:tr w:rsidR="00C709F6" w:rsidRPr="00BF170C" w14:paraId="2D95485A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D99953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DBD16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FE3F5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D14A1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1451D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07</w:t>
            </w:r>
          </w:p>
        </w:tc>
      </w:tr>
      <w:tr w:rsidR="00C709F6" w:rsidRPr="00BF170C" w14:paraId="6C13AD0F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057FF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0ABCF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00E75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93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B8B02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97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49B78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304</w:t>
            </w:r>
          </w:p>
        </w:tc>
      </w:tr>
      <w:tr w:rsidR="00C709F6" w:rsidRPr="00BF170C" w14:paraId="0575812F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E2F68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19AB2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C8FEB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7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E1A29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3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27D72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41</w:t>
            </w:r>
          </w:p>
        </w:tc>
      </w:tr>
      <w:tr w:rsidR="004D166D" w:rsidRPr="00BF170C" w14:paraId="1313BA8B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E99A48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Pearson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D06418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9CBF72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6919E9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671</w:t>
            </w:r>
          </w:p>
        </w:tc>
      </w:tr>
      <w:tr w:rsidR="004D166D" w:rsidRPr="00BF170C" w14:paraId="4C55C487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E81CA1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Log-Likelihood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9F428A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C87589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51D499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157</w:t>
            </w:r>
          </w:p>
        </w:tc>
      </w:tr>
      <w:tr w:rsidR="00C709F6" w:rsidRPr="00BF170C" w14:paraId="59229795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614BC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A5F2B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6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5DC20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EA6FE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D48C9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BF170C" w14:paraId="054A2565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1E0C58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CC3DF2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714CA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58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974193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57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BB44C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3</w:t>
            </w:r>
          </w:p>
        </w:tc>
      </w:tr>
      <w:tr w:rsidR="00C709F6" w:rsidRPr="00BF170C" w14:paraId="21A2208C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893AE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A6137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448B83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A8FE4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302903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312</w:t>
            </w:r>
          </w:p>
        </w:tc>
      </w:tr>
      <w:tr w:rsidR="00C709F6" w:rsidRPr="00BF170C" w14:paraId="4B1324A7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C76722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CC801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5B763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78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D2A66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79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46540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69</w:t>
            </w:r>
          </w:p>
        </w:tc>
      </w:tr>
      <w:tr w:rsidR="00C709F6" w:rsidRPr="00BF170C" w14:paraId="0F7DEBAC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7201C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BABA03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7EB79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2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56060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1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322338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2</w:t>
            </w:r>
          </w:p>
        </w:tc>
      </w:tr>
      <w:tr w:rsidR="004D166D" w:rsidRPr="00BF170C" w14:paraId="3BCA182E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C6CE2B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Pearson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E039AA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10F3EB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6A4AF2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24</w:t>
            </w:r>
          </w:p>
        </w:tc>
      </w:tr>
      <w:tr w:rsidR="004D166D" w:rsidRPr="00BF170C" w14:paraId="179C69ED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0E76A0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Log-Likelihood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E9B0C3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2F2478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9704B6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26</w:t>
            </w:r>
          </w:p>
        </w:tc>
      </w:tr>
      <w:tr w:rsidR="00C709F6" w:rsidRPr="00BF170C" w14:paraId="026ADE6A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98583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7D8C92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7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86C5A2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58B6C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691C2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BF170C" w14:paraId="0F7A153F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E349D8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94CC4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6E4E82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8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C6B55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6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274B2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76</w:t>
            </w:r>
          </w:p>
        </w:tc>
      </w:tr>
      <w:tr w:rsidR="00C709F6" w:rsidRPr="00BF170C" w14:paraId="3BF2AC6B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8DC6B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0D102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309DE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276212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E9FF44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338</w:t>
            </w:r>
          </w:p>
        </w:tc>
      </w:tr>
      <w:tr w:rsidR="00C709F6" w:rsidRPr="00BF170C" w14:paraId="6A86A880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CD611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1339A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97844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9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BA4BA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11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F4C718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76</w:t>
            </w:r>
          </w:p>
        </w:tc>
      </w:tr>
      <w:tr w:rsidR="00C709F6" w:rsidRPr="00BF170C" w14:paraId="6283DB45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FB2CF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F8B9E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FF9E6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1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6D32C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4105A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39</w:t>
            </w:r>
          </w:p>
        </w:tc>
      </w:tr>
      <w:tr w:rsidR="004D166D" w:rsidRPr="00BF170C" w14:paraId="04CDAA64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7FD7F4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Pearson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8CAF70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334901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84AC2B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16</w:t>
            </w:r>
          </w:p>
        </w:tc>
      </w:tr>
      <w:tr w:rsidR="004D166D" w:rsidRPr="00BF170C" w14:paraId="3B8EDD8C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0E7DB7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Log-Likelihood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F9C8F3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9EC23C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8E34DE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49</w:t>
            </w:r>
          </w:p>
        </w:tc>
      </w:tr>
      <w:tr w:rsidR="00C709F6" w:rsidRPr="00BF170C" w14:paraId="0ECACA4F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D626D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9CDDE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8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FA7C14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76E0D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9C35D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BF170C" w14:paraId="54D377ED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BFF193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A342B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42FD5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55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FD8F14" w14:textId="7F6D9B5E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</w:t>
            </w:r>
            <w:r w:rsidR="00DC3E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66CD00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485</w:t>
            </w:r>
          </w:p>
        </w:tc>
      </w:tr>
      <w:tr w:rsidR="00C709F6" w:rsidRPr="00BF170C" w14:paraId="1363E184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ACB3E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7ED24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56B9F4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288149" w14:textId="2AEE7011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</w:t>
            </w:r>
            <w:r w:rsidR="00DC3E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F4977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17</w:t>
            </w:r>
          </w:p>
        </w:tc>
      </w:tr>
      <w:tr w:rsidR="00C709F6" w:rsidRPr="00BF170C" w14:paraId="17AC1842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CF2F4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55F56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B49A9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94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9B0D03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89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4EFF7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86</w:t>
            </w:r>
          </w:p>
        </w:tc>
      </w:tr>
      <w:tr w:rsidR="00C709F6" w:rsidRPr="00BF170C" w14:paraId="56FC048B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2B582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E157C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F28E4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6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48C063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1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096F34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225</w:t>
            </w:r>
          </w:p>
        </w:tc>
      </w:tr>
      <w:tr w:rsidR="004D166D" w:rsidRPr="00BF170C" w14:paraId="343800DE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471CA5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Pearson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2298BE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4A90B4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9E47DE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467</w:t>
            </w:r>
          </w:p>
        </w:tc>
      </w:tr>
      <w:tr w:rsidR="004D166D" w:rsidRPr="00BF170C" w14:paraId="712E7489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8609BB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Log-Likelihood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3036E8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B7324E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11B3DF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736</w:t>
            </w:r>
          </w:p>
        </w:tc>
      </w:tr>
      <w:tr w:rsidR="00C709F6" w:rsidRPr="00BF170C" w14:paraId="1FAC8197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3995C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34677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9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72D89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ECCD5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8E2EF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BF170C" w14:paraId="1AF9EC70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F438C0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31EEC0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A0FCCA" w14:textId="6A0AEFAF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7</w:t>
            </w:r>
            <w:r w:rsidR="00DC3E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0E9E5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9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DD119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6</w:t>
            </w:r>
          </w:p>
        </w:tc>
      </w:tr>
      <w:tr w:rsidR="00C709F6" w:rsidRPr="00BF170C" w14:paraId="6EC3571A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F038E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C433A4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FDCAC1" w14:textId="1A6D3159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="00DC3E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5851F3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4CB4D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437</w:t>
            </w:r>
          </w:p>
        </w:tc>
      </w:tr>
      <w:tr w:rsidR="00C709F6" w:rsidRPr="00BF170C" w14:paraId="64939464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F171F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ADCB6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60EA83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26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1170F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27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288C1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26</w:t>
            </w:r>
          </w:p>
        </w:tc>
      </w:tr>
      <w:tr w:rsidR="00C709F6" w:rsidRPr="00BF170C" w14:paraId="09E0742B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B09D18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87503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1E795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230E5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EA483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03</w:t>
            </w:r>
          </w:p>
        </w:tc>
      </w:tr>
      <w:tr w:rsidR="004D166D" w:rsidRPr="00BF170C" w14:paraId="7CD73660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D54C8C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Pearson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E64FCE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906D79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C4B16C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32</w:t>
            </w:r>
          </w:p>
        </w:tc>
      </w:tr>
      <w:tr w:rsidR="004D166D" w:rsidRPr="00BF170C" w14:paraId="4A2A5B5F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4DFF47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Log-Likelihood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47311E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341C12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25C604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9</w:t>
            </w:r>
          </w:p>
        </w:tc>
      </w:tr>
      <w:tr w:rsidR="00C709F6" w:rsidRPr="00BF170C" w14:paraId="2D932C5E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003622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29A26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3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47FA0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5073C8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7675D3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BF170C" w14:paraId="53A0F0AC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19F0C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37124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C6188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04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A7A38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08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39132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384</w:t>
            </w:r>
          </w:p>
        </w:tc>
      </w:tr>
      <w:tr w:rsidR="00C709F6" w:rsidRPr="00BF170C" w14:paraId="6DB3CE27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3DDC1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311D8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4655E0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09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59550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05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20DC6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35</w:t>
            </w:r>
          </w:p>
        </w:tc>
      </w:tr>
      <w:tr w:rsidR="00C709F6" w:rsidRPr="00BF170C" w14:paraId="0EB4B5E6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F8A89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68EE4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8A7EA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6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288F9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2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1ABC40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4</w:t>
            </w:r>
          </w:p>
        </w:tc>
      </w:tr>
      <w:tr w:rsidR="00C709F6" w:rsidRPr="00BF170C" w14:paraId="5E4720AA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B2F97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18496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C5D19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1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062C0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5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D4D04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771</w:t>
            </w:r>
          </w:p>
        </w:tc>
      </w:tr>
      <w:tr w:rsidR="004D166D" w:rsidRPr="00BF170C" w14:paraId="1559C597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BCF0BF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Pearson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6CCB2C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BB0D29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F49DE1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13</w:t>
            </w:r>
          </w:p>
        </w:tc>
      </w:tr>
      <w:tr w:rsidR="004D166D" w:rsidRPr="00BF170C" w14:paraId="6F579BD5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FDE748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Log-Likelihood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9E7C30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0F1EC4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1C4387" w14:textId="0717293C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9</w:t>
            </w:r>
            <w:r w:rsidR="00835D0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C709F6" w:rsidRPr="00BF170C" w14:paraId="3A588E51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023C1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C7B54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4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82B28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08767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B53900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BF170C" w14:paraId="05420A92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5880A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4D8973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9ECC8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53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194963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54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21157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02</w:t>
            </w:r>
          </w:p>
        </w:tc>
      </w:tr>
      <w:tr w:rsidR="00C709F6" w:rsidRPr="00BF170C" w14:paraId="4CA32456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9C325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433ED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CFA4A3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1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EBE0E6" w14:textId="67CA28F6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</w:t>
            </w:r>
            <w:r w:rsidR="00DC3E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1FAFA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7</w:t>
            </w:r>
          </w:p>
        </w:tc>
      </w:tr>
      <w:tr w:rsidR="00C709F6" w:rsidRPr="00BF170C" w14:paraId="67623C54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B5E2B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C665E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406BA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7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6F58A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6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A927A2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62</w:t>
            </w:r>
          </w:p>
        </w:tc>
      </w:tr>
      <w:tr w:rsidR="00C709F6" w:rsidRPr="00BF170C" w14:paraId="71435CDD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B1517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8FDC43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01C47E" w14:textId="4099E9EF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</w:t>
            </w:r>
            <w:r w:rsidR="00DC3E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DBDA8F" w14:textId="6BB05C19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</w:t>
            </w:r>
            <w:r w:rsidR="00DC3E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5C700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224</w:t>
            </w:r>
          </w:p>
        </w:tc>
      </w:tr>
      <w:tr w:rsidR="004D166D" w:rsidRPr="00BF170C" w14:paraId="6483C918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4E88B1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Pearson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DEB243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698483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0D7D12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8</w:t>
            </w:r>
          </w:p>
        </w:tc>
      </w:tr>
      <w:tr w:rsidR="004D166D" w:rsidRPr="00BF170C" w14:paraId="1892E61A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C68858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Log-Likelihood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695DA8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3AA6AA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1876CF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8</w:t>
            </w:r>
          </w:p>
        </w:tc>
      </w:tr>
      <w:tr w:rsidR="00C709F6" w:rsidRPr="00BF170C" w14:paraId="3AC335C6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923382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CEE7A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5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9AD5C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09004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5C5F5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BF170C" w14:paraId="428E94C3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F2AF3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39ADD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CF2CE2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94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F9A5C8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88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59AEA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96</w:t>
            </w:r>
          </w:p>
        </w:tc>
      </w:tr>
      <w:tr w:rsidR="00C709F6" w:rsidRPr="00BF170C" w14:paraId="0DB9FF5B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EDD0F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772CB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FB21F2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524D5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5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6D78A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92</w:t>
            </w:r>
          </w:p>
        </w:tc>
      </w:tr>
      <w:tr w:rsidR="00C709F6" w:rsidRPr="00BF170C" w14:paraId="54D44205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85ED03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E2681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BF1973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5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4014A0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1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641708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099</w:t>
            </w:r>
          </w:p>
        </w:tc>
      </w:tr>
      <w:tr w:rsidR="00C709F6" w:rsidRPr="00BF170C" w14:paraId="01812DE6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F58D2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35D7D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A6C49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D10BD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BFC1F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4</w:t>
            </w:r>
          </w:p>
        </w:tc>
      </w:tr>
      <w:tr w:rsidR="004D166D" w:rsidRPr="00BF170C" w14:paraId="7CB97659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CA8C1F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Pearson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6E6A9D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FCD6CF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C9B1DE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279</w:t>
            </w:r>
          </w:p>
        </w:tc>
      </w:tr>
      <w:tr w:rsidR="004D166D" w:rsidRPr="00BF170C" w14:paraId="3F68E368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FE3954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Log-Likelihood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EA353D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094A63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77A104" w14:textId="1E959C32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07</w:t>
            </w:r>
            <w:r w:rsidR="00835D0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C709F6" w:rsidRPr="00BF170C" w14:paraId="09555502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E8D52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46719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6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7FA230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7DF57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3E8A8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BF170C" w14:paraId="33BCC269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AAD9C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71C65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D3CF8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72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CD3D8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72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BECC9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72</w:t>
            </w:r>
          </w:p>
        </w:tc>
      </w:tr>
      <w:tr w:rsidR="00C709F6" w:rsidRPr="00BF170C" w14:paraId="3948ACC5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7AF71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66B32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F3D22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1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D327F2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1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B044B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27</w:t>
            </w:r>
          </w:p>
        </w:tc>
      </w:tr>
      <w:tr w:rsidR="00C709F6" w:rsidRPr="00BF170C" w14:paraId="570B3A64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18D350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6F846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37ED5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4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98EEB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4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0B6AC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6</w:t>
            </w:r>
          </w:p>
        </w:tc>
      </w:tr>
      <w:tr w:rsidR="00C709F6" w:rsidRPr="00BF170C" w14:paraId="10C1DD03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CBE4B8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12513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C38EA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3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44F330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3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3253B3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79</w:t>
            </w:r>
          </w:p>
        </w:tc>
      </w:tr>
      <w:tr w:rsidR="004D166D" w:rsidRPr="00BF170C" w14:paraId="064A6E02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486D8A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Pearson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9F42D8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D407C0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3A1BD4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8</w:t>
            </w:r>
          </w:p>
        </w:tc>
      </w:tr>
      <w:tr w:rsidR="004D166D" w:rsidRPr="00BF170C" w14:paraId="1DDD6C9B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6AFBF8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Log-Likelihood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51509B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8E195B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6FAA19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8</w:t>
            </w:r>
          </w:p>
        </w:tc>
      </w:tr>
      <w:tr w:rsidR="00C709F6" w:rsidRPr="00BF170C" w14:paraId="7C7410A6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9C42F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C1AA3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7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ACBBF4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B358A8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5CF6C8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BF170C" w14:paraId="51BEAA3E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AFA0C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B7982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541FC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01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53DD74" w14:textId="4D2DE532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</w:t>
            </w:r>
            <w:r w:rsidR="00835D0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635B9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11</w:t>
            </w:r>
          </w:p>
        </w:tc>
      </w:tr>
      <w:tr w:rsidR="00C709F6" w:rsidRPr="00BF170C" w14:paraId="1AA33342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95F174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5CBC52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B14CB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D8C16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814E3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539</w:t>
            </w:r>
          </w:p>
        </w:tc>
      </w:tr>
      <w:tr w:rsidR="00C709F6" w:rsidRPr="00BF170C" w14:paraId="420B352E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F22E3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E2BEA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B8F6F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6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E85573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7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22FB2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237</w:t>
            </w:r>
          </w:p>
        </w:tc>
      </w:tr>
      <w:tr w:rsidR="00C709F6" w:rsidRPr="00BF170C" w14:paraId="300BA195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04105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F378E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72F31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E48EC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461E78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44</w:t>
            </w:r>
          </w:p>
        </w:tc>
      </w:tr>
      <w:tr w:rsidR="004D166D" w:rsidRPr="00BF170C" w14:paraId="787FD40B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42AF9D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Pearson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57F5C0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7B86D1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EFBF04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3</w:t>
            </w:r>
          </w:p>
        </w:tc>
      </w:tr>
      <w:tr w:rsidR="004D166D" w:rsidRPr="00BF170C" w14:paraId="03129540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F690CC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Log-Likelihood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1DC40A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F69CFB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F131DC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45</w:t>
            </w:r>
          </w:p>
        </w:tc>
      </w:tr>
      <w:tr w:rsidR="00C709F6" w:rsidRPr="00BF170C" w14:paraId="6177241F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F460E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37A2D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8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6FFAB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F2E133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B658B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BF170C" w14:paraId="0D35D7FA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B1B4D2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72A3E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07611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76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24665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81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7770F8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678</w:t>
            </w:r>
          </w:p>
        </w:tc>
      </w:tr>
      <w:tr w:rsidR="00C709F6" w:rsidRPr="00BF170C" w14:paraId="37B23EC5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AB4B4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743BE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2C28C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7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26066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2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CFA323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49</w:t>
            </w:r>
          </w:p>
        </w:tc>
      </w:tr>
      <w:tr w:rsidR="00C709F6" w:rsidRPr="00BF170C" w14:paraId="477E0A84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1EE93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E631D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138BF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2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ECF0F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7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E5586D" w14:textId="74BE9AFC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8</w:t>
            </w:r>
            <w:r w:rsidR="00835D0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C709F6" w:rsidRPr="00BF170C" w14:paraId="2BA2FA58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66374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638A03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B2928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ABD4D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11958C" w14:textId="4F4C9DFF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1</w:t>
            </w:r>
            <w:r w:rsidR="00835D0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4D166D" w:rsidRPr="00BF170C" w14:paraId="6B1CD3A8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6ADDAF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Pearson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C742A3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544CAB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0E13DD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829</w:t>
            </w:r>
          </w:p>
        </w:tc>
      </w:tr>
      <w:tr w:rsidR="004D166D" w:rsidRPr="00BF170C" w14:paraId="40E05939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F0D415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Bivariate Log-Likelihood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0513CD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D58812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D20A42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984</w:t>
            </w:r>
          </w:p>
        </w:tc>
      </w:tr>
      <w:tr w:rsidR="00C709F6" w:rsidRPr="00BF170C" w14:paraId="57557644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CBB1F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77AE9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9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71D0E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6876B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9F8F9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BF170C" w14:paraId="59AF45D4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A6EED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25634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5F7FD4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11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B7AF5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11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CEC02D" w14:textId="49562191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</w:t>
            </w:r>
            <w:r w:rsidR="00835D0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C709F6" w:rsidRPr="00BF170C" w14:paraId="2BADBF18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16BAC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08E35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06B2D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08807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35D15E" w14:textId="0852A10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45</w:t>
            </w:r>
            <w:r w:rsidR="00835D0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C709F6" w:rsidRPr="00BF170C" w14:paraId="305CA010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88BB2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81DC8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F61AC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4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6F431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5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6E165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83</w:t>
            </w:r>
          </w:p>
        </w:tc>
      </w:tr>
      <w:tr w:rsidR="00C709F6" w:rsidRPr="00BF170C" w14:paraId="13FDCF49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755B14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34033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6CB6B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AB557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F98F5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11</w:t>
            </w:r>
          </w:p>
        </w:tc>
      </w:tr>
      <w:tr w:rsidR="004D166D" w:rsidRPr="00BF170C" w14:paraId="760308B3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05D799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Pearson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2CC545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98ED37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D12847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9</w:t>
            </w:r>
          </w:p>
        </w:tc>
      </w:tr>
      <w:tr w:rsidR="004D166D" w:rsidRPr="00BF170C" w14:paraId="565A953D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71C438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Log-Likelihood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8188A9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64A006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5BDDD8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5</w:t>
            </w:r>
          </w:p>
        </w:tc>
      </w:tr>
      <w:tr w:rsidR="00C709F6" w:rsidRPr="00BF170C" w14:paraId="2CA691FE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1C22F8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766DD2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4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5FD02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C15138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559E4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BF170C" w14:paraId="75C295FC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3B829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0D68A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74459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06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9EFF9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06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C0D544" w14:textId="52D75CD8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="00835D0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00</w:t>
            </w:r>
          </w:p>
        </w:tc>
      </w:tr>
      <w:tr w:rsidR="00C709F6" w:rsidRPr="00BF170C" w14:paraId="4EA98903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00EBF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685F1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147CF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3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0C30B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3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B5632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1</w:t>
            </w:r>
          </w:p>
        </w:tc>
      </w:tr>
      <w:tr w:rsidR="00C709F6" w:rsidRPr="00BF170C" w14:paraId="4E23A77D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FA1A9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DC1A22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E3520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04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CFDCC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04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554AC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</w:t>
            </w:r>
          </w:p>
        </w:tc>
      </w:tr>
      <w:tr w:rsidR="00C709F6" w:rsidRPr="00BF170C" w14:paraId="29BCCD4C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DD3A68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167302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46FBA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7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310D0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7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CDE45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5</w:t>
            </w:r>
          </w:p>
        </w:tc>
      </w:tr>
      <w:tr w:rsidR="004D166D" w:rsidRPr="00BF170C" w14:paraId="2DE3C6EB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1C963B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Pearson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BC2310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99D72F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E0ECA7" w14:textId="1AC17898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="00835D0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00</w:t>
            </w:r>
          </w:p>
        </w:tc>
      </w:tr>
      <w:tr w:rsidR="004D166D" w:rsidRPr="00BF170C" w14:paraId="7B1815C4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52EFC7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Log-Likelihood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C566EF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0A96CB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47DDE2" w14:textId="3EEB18E5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="00835D0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00</w:t>
            </w:r>
          </w:p>
        </w:tc>
      </w:tr>
      <w:tr w:rsidR="00C709F6" w:rsidRPr="00BF170C" w14:paraId="63AC9AB8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080B4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A534B3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5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E3A0A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97EB0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20781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BF170C" w14:paraId="2BBFB997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B868C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993FC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30EE9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27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3DF844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26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6A014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2</w:t>
            </w:r>
          </w:p>
        </w:tc>
      </w:tr>
      <w:tr w:rsidR="00C709F6" w:rsidRPr="00BF170C" w14:paraId="7A9DFE06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3FA38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72664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CAE758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19F93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7B133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354</w:t>
            </w:r>
          </w:p>
        </w:tc>
      </w:tr>
      <w:tr w:rsidR="00C709F6" w:rsidRPr="00BF170C" w14:paraId="7D6118D5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27177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BC815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BB5854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32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3840F2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33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2040C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95</w:t>
            </w:r>
          </w:p>
        </w:tc>
      </w:tr>
      <w:tr w:rsidR="00C709F6" w:rsidRPr="00BF170C" w14:paraId="3E5B1E46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0292C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C679D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3D363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9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5611F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8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FCABE3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44</w:t>
            </w:r>
          </w:p>
        </w:tc>
      </w:tr>
      <w:tr w:rsidR="004D166D" w:rsidRPr="00BF170C" w14:paraId="5905946B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A5322E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Pearson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82E4E2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93613C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05F7F1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91</w:t>
            </w:r>
          </w:p>
        </w:tc>
      </w:tr>
      <w:tr w:rsidR="004D166D" w:rsidRPr="00BF170C" w14:paraId="7AD30101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1BABBB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Log-Likelihood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97FD20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D68673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F0AABE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93</w:t>
            </w:r>
          </w:p>
        </w:tc>
      </w:tr>
      <w:tr w:rsidR="00C709F6" w:rsidRPr="00BF170C" w14:paraId="3C5A9044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DA763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F67A7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6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C4260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F4BB3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BF9F98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BF170C" w14:paraId="63F71BD2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5D58E4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281B04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A1296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23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BEB3D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17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06A50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48</w:t>
            </w:r>
          </w:p>
        </w:tc>
      </w:tr>
      <w:tr w:rsidR="00C709F6" w:rsidRPr="00BF170C" w14:paraId="78B8CD9D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F32C4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F70D6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C98E7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6C577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63FB9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75</w:t>
            </w:r>
          </w:p>
        </w:tc>
      </w:tr>
      <w:tr w:rsidR="00C709F6" w:rsidRPr="00BF170C" w14:paraId="622B4321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B4EB7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BAB9C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76F1C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13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26F06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19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E1A2B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593</w:t>
            </w:r>
          </w:p>
        </w:tc>
      </w:tr>
      <w:tr w:rsidR="00C709F6" w:rsidRPr="00BF170C" w14:paraId="77B70871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BB393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8F6A0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E316A3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E8365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2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7A951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28</w:t>
            </w:r>
          </w:p>
        </w:tc>
      </w:tr>
      <w:tr w:rsidR="004D166D" w:rsidRPr="00BF170C" w14:paraId="15B7AA97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CBDCDF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Pearson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E540BB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F15173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CE8B02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48</w:t>
            </w:r>
          </w:p>
        </w:tc>
      </w:tr>
      <w:tr w:rsidR="004D166D" w:rsidRPr="00BF170C" w14:paraId="22483AFA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1814AF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Log-Likelihood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DE4F66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98BD04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982ECE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743</w:t>
            </w:r>
          </w:p>
        </w:tc>
      </w:tr>
      <w:tr w:rsidR="00C709F6" w:rsidRPr="00BF170C" w14:paraId="59525058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0B4DC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B2C32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7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F56113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99C87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ACE17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BF170C" w14:paraId="529750A3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E13010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FDA57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C17CE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32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E28103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33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7C460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41</w:t>
            </w:r>
          </w:p>
        </w:tc>
      </w:tr>
      <w:tr w:rsidR="00C709F6" w:rsidRPr="00BF170C" w14:paraId="5E6CA0FF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FD4BD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525928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33314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F5E07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B0D1C8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13</w:t>
            </w:r>
          </w:p>
        </w:tc>
      </w:tr>
      <w:tr w:rsidR="00C709F6" w:rsidRPr="00BF170C" w14:paraId="43066CC9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695173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66511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41AE8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45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D25734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44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6822A8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2</w:t>
            </w:r>
          </w:p>
        </w:tc>
      </w:tr>
      <w:tr w:rsidR="00C709F6" w:rsidRPr="00BF170C" w14:paraId="70B28C65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88284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7DC352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BAFBF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6181D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BEA452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43</w:t>
            </w:r>
          </w:p>
        </w:tc>
      </w:tr>
      <w:tr w:rsidR="004D166D" w:rsidRPr="00BF170C" w14:paraId="31FEFF7C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C0E349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Pearson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DC28A1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0FA2C6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E44A30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7</w:t>
            </w:r>
          </w:p>
        </w:tc>
      </w:tr>
      <w:tr w:rsidR="004D166D" w:rsidRPr="00BF170C" w14:paraId="62F14600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9C0F0A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Log-Likelihood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F9C80D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7C7743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F80554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6</w:t>
            </w:r>
          </w:p>
        </w:tc>
      </w:tr>
      <w:tr w:rsidR="00C709F6" w:rsidRPr="00BF170C" w14:paraId="66E7E078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17552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2B7DC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8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84503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065EE4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7335E8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BF170C" w14:paraId="6451850D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9B379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B1113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EF72D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15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1614A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22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22FD0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718</w:t>
            </w:r>
          </w:p>
        </w:tc>
      </w:tr>
      <w:tr w:rsidR="00C709F6" w:rsidRPr="00BF170C" w14:paraId="55D42F77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6A349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6F6748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DA0F5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8C7DA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BDA79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56</w:t>
            </w:r>
          </w:p>
        </w:tc>
      </w:tr>
      <w:tr w:rsidR="00C709F6" w:rsidRPr="00BF170C" w14:paraId="620EBA7C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2DC49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DCB9D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D1474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33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A8BCD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26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6197F0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71</w:t>
            </w:r>
          </w:p>
        </w:tc>
      </w:tr>
      <w:tr w:rsidR="00C709F6" w:rsidRPr="00BF170C" w14:paraId="694F62BD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15214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A99E4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2986D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7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27EFA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4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20CC6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74</w:t>
            </w:r>
          </w:p>
        </w:tc>
      </w:tr>
      <w:tr w:rsidR="004D166D" w:rsidRPr="00BF170C" w14:paraId="41893377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8BD124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Pearson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E31BCE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AEA3D9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D098F8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571</w:t>
            </w:r>
          </w:p>
        </w:tc>
      </w:tr>
      <w:tr w:rsidR="004D166D" w:rsidRPr="00BF170C" w14:paraId="47BA6CFD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88401C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Log-Likelihood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1050E1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FBB85A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DC551F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136</w:t>
            </w:r>
          </w:p>
        </w:tc>
      </w:tr>
      <w:tr w:rsidR="00C709F6" w:rsidRPr="00BF170C" w14:paraId="72918538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F400D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D2587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9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994EF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77ED6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DAF90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BF170C" w14:paraId="5DECF205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B0AE34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17DA48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1DCA6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39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E9DD5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38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DDB81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7</w:t>
            </w:r>
          </w:p>
        </w:tc>
      </w:tr>
      <w:tr w:rsidR="00C709F6" w:rsidRPr="00BF170C" w14:paraId="12EF196D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0DA093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D623C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279D94" w14:textId="09695403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="00835D0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D4FC2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DA1F4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983</w:t>
            </w:r>
          </w:p>
        </w:tc>
      </w:tr>
      <w:tr w:rsidR="00C709F6" w:rsidRPr="00BF170C" w14:paraId="6F778F80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AF1F4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4F8E8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1ACF3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7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8B6CF4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7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DFCAE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78</w:t>
            </w:r>
          </w:p>
        </w:tc>
      </w:tr>
      <w:tr w:rsidR="00C709F6" w:rsidRPr="00BF170C" w14:paraId="3A8ECA5D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C9194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DCD69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22735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AED74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86559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29</w:t>
            </w:r>
          </w:p>
        </w:tc>
      </w:tr>
      <w:tr w:rsidR="004D166D" w:rsidRPr="00BF170C" w14:paraId="5979959B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F62E53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Pearson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5BE625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98D191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AC5D06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65</w:t>
            </w:r>
          </w:p>
        </w:tc>
      </w:tr>
      <w:tr w:rsidR="004D166D" w:rsidRPr="00BF170C" w14:paraId="63A25149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6D40D7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Log-Likelihood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5D304E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12DCA7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A7D4FB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32</w:t>
            </w:r>
          </w:p>
        </w:tc>
      </w:tr>
      <w:tr w:rsidR="00C709F6" w:rsidRPr="00BF170C" w14:paraId="3EE43FB1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154EE2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802D7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5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5DD1C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459024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B78E8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BF170C" w14:paraId="014DEB04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6C30E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9E0D2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6C54B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88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FA8A0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85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8E2C7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85</w:t>
            </w:r>
          </w:p>
        </w:tc>
      </w:tr>
      <w:tr w:rsidR="00C709F6" w:rsidRPr="00BF170C" w14:paraId="7D90FF82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3DBB1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3E4102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50DA2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CE0C6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5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BE4CB0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985</w:t>
            </w:r>
          </w:p>
        </w:tc>
      </w:tr>
      <w:tr w:rsidR="00C709F6" w:rsidRPr="00BF170C" w14:paraId="13D38615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A71CE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0DB64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17414D" w14:textId="51924533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</w:t>
            </w:r>
            <w:r w:rsidR="00DC3E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30E99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4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7DE553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59</w:t>
            </w:r>
          </w:p>
        </w:tc>
      </w:tr>
      <w:tr w:rsidR="00C709F6" w:rsidRPr="00BF170C" w14:paraId="68CFFA34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CBA0C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E4DC20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DD7093" w14:textId="73759B94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</w:t>
            </w:r>
            <w:r w:rsidR="00DC3E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346CA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3A1F4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02</w:t>
            </w:r>
          </w:p>
        </w:tc>
      </w:tr>
      <w:tr w:rsidR="004D166D" w:rsidRPr="00BF170C" w14:paraId="5A13066F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BE9B4C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Pearson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58767E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C6AF58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418834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17</w:t>
            </w:r>
          </w:p>
        </w:tc>
      </w:tr>
      <w:tr w:rsidR="004D166D" w:rsidRPr="00BF170C" w14:paraId="1EE41DFD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EABE78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Log-Likelihood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99DBE3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954239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1A455F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8</w:t>
            </w:r>
          </w:p>
        </w:tc>
      </w:tr>
      <w:tr w:rsidR="00C709F6" w:rsidRPr="00BF170C" w14:paraId="20B42CCE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5F298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C93034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6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4B2703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247C0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B7D00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BF170C" w14:paraId="5182D3CA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279E4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EFA92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3A746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71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903E81" w14:textId="01DE65BF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7</w:t>
            </w:r>
            <w:r w:rsidR="00DC3E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BA9F6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8</w:t>
            </w:r>
          </w:p>
        </w:tc>
      </w:tr>
      <w:tr w:rsidR="00C709F6" w:rsidRPr="00BF170C" w14:paraId="16A0B603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03D94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B2698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8754D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9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CF363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5FC1F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61</w:t>
            </w:r>
          </w:p>
        </w:tc>
      </w:tr>
      <w:tr w:rsidR="00C709F6" w:rsidRPr="00BF170C" w14:paraId="47D15340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735B0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78998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A786E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6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EFD742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6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2202C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25</w:t>
            </w:r>
          </w:p>
        </w:tc>
      </w:tr>
      <w:tr w:rsidR="00C709F6" w:rsidRPr="00BF170C" w14:paraId="517E7AA5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73989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B29B20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F5D72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4C5D7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AA9E0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95</w:t>
            </w:r>
          </w:p>
        </w:tc>
      </w:tr>
      <w:tr w:rsidR="004D166D" w:rsidRPr="00BF170C" w14:paraId="709D87A3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33DF09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Pearson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0046F7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AF64BF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B8C655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8</w:t>
            </w:r>
          </w:p>
        </w:tc>
      </w:tr>
      <w:tr w:rsidR="004D166D" w:rsidRPr="00BF170C" w14:paraId="449774E7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697378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Log-Likelihood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7FBB26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3BAAFA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1AEA33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8</w:t>
            </w:r>
          </w:p>
        </w:tc>
      </w:tr>
      <w:tr w:rsidR="00C709F6" w:rsidRPr="00BF170C" w14:paraId="686F6310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6C9B9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9A7368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7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4A3E6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494173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60A38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BF170C" w14:paraId="311513BB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384CF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EE0FC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E1046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97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73214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97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D0D200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</w:tr>
      <w:tr w:rsidR="00C709F6" w:rsidRPr="00BF170C" w14:paraId="3847D709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A2BC9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297D30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B48B3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4D31E4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7FD62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68</w:t>
            </w:r>
          </w:p>
        </w:tc>
      </w:tr>
      <w:tr w:rsidR="00C709F6" w:rsidRPr="00BF170C" w14:paraId="241932A2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113CB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5377D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29963A" w14:textId="4BF1EFEE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</w:t>
            </w:r>
            <w:r w:rsidR="00DC3E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74F31B" w14:textId="416CCE7B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</w:t>
            </w:r>
            <w:r w:rsidR="00DC3E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9F29F2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33</w:t>
            </w:r>
          </w:p>
        </w:tc>
      </w:tr>
      <w:tr w:rsidR="00C709F6" w:rsidRPr="00BF170C" w14:paraId="0EFCA5C1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B8454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47434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ED16DD" w14:textId="1B8E695D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</w:t>
            </w:r>
            <w:r w:rsidR="00DC3E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932A34" w14:textId="063A1948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</w:t>
            </w:r>
            <w:r w:rsidR="00DC3E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C6C19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9</w:t>
            </w:r>
          </w:p>
        </w:tc>
      </w:tr>
      <w:tr w:rsidR="004D166D" w:rsidRPr="00BF170C" w14:paraId="14AA33E6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6F9AEF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Pearson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9770AF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CAA359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E94288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2</w:t>
            </w:r>
          </w:p>
        </w:tc>
      </w:tr>
      <w:tr w:rsidR="004D166D" w:rsidRPr="00BF170C" w14:paraId="16B08FC2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95C5E2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Log-Likelihood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D56C4E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A8DA2E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C6FBA4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2</w:t>
            </w:r>
          </w:p>
        </w:tc>
      </w:tr>
      <w:tr w:rsidR="00C709F6" w:rsidRPr="00BF170C" w14:paraId="290D6498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87BC6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53745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8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A3EF6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24E1B2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F32CE0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BF170C" w14:paraId="702C83A4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D8DF2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F6B7E2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F94094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73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2F58B0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78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6A397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679</w:t>
            </w:r>
          </w:p>
        </w:tc>
      </w:tr>
      <w:tr w:rsidR="00C709F6" w:rsidRPr="00BF170C" w14:paraId="4A24A94A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C327E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DFD15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6DF402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7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36B390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2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93760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76</w:t>
            </w:r>
          </w:p>
        </w:tc>
      </w:tr>
      <w:tr w:rsidR="00C709F6" w:rsidRPr="00BF170C" w14:paraId="646BEDAE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7F4A2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4DBFC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C3BCF8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5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3530FE" w14:textId="7DE8956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</w:t>
            </w:r>
            <w:r w:rsidR="00DC3E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A52AE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74</w:t>
            </w:r>
          </w:p>
        </w:tc>
      </w:tr>
      <w:tr w:rsidR="00C709F6" w:rsidRPr="00BF170C" w14:paraId="4A3BF73B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8A1F8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E8466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E288E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AB06CC" w14:textId="5EB87DBD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</w:t>
            </w:r>
            <w:r w:rsidR="00DC3E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3083C4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09</w:t>
            </w:r>
          </w:p>
        </w:tc>
      </w:tr>
      <w:tr w:rsidR="004D166D" w:rsidRPr="00BF170C" w14:paraId="08B6E148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88642D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Pearson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781913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6691CC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F3F2CF" w14:textId="28C8BA9A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88</w:t>
            </w:r>
            <w:r w:rsidR="00835D0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4D166D" w:rsidRPr="00BF170C" w14:paraId="602E3A8C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ED3C94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Log-Likelihood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39E72A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65F13B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E4160A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027</w:t>
            </w:r>
          </w:p>
        </w:tc>
      </w:tr>
      <w:tr w:rsidR="00C709F6" w:rsidRPr="00BF170C" w14:paraId="5C8BFB39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89008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E6E614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9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158AB2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76AB33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92A9E0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BF170C" w14:paraId="783C7273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319580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40F02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4A82F4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08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8EAE13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08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B8C3C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3</w:t>
            </w:r>
          </w:p>
        </w:tc>
      </w:tr>
      <w:tr w:rsidR="00C709F6" w:rsidRPr="00BF170C" w14:paraId="1DBDEF68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FFA3F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41C35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F002E8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AC1C08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BC16A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412</w:t>
            </w:r>
          </w:p>
        </w:tc>
      </w:tr>
      <w:tr w:rsidR="00C709F6" w:rsidRPr="00BF170C" w14:paraId="61120A21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9625D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36D11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0068B4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8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BD72D8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8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EB9DC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75</w:t>
            </w:r>
          </w:p>
        </w:tc>
      </w:tr>
      <w:tr w:rsidR="00C709F6" w:rsidRPr="00BF170C" w14:paraId="7A2E577F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1B7E7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CF52F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AF200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6D8DC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E408B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58</w:t>
            </w:r>
          </w:p>
        </w:tc>
      </w:tr>
      <w:tr w:rsidR="004D166D" w:rsidRPr="00BF170C" w14:paraId="20D7125C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DFA43D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Pearson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AC90CD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3BDDBE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B690A0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84</w:t>
            </w:r>
          </w:p>
        </w:tc>
      </w:tr>
      <w:tr w:rsidR="004D166D" w:rsidRPr="00BF170C" w14:paraId="52810D71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E80ACA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Log-Likelihood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F2F080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0147ED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311862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81</w:t>
            </w:r>
          </w:p>
        </w:tc>
      </w:tr>
      <w:tr w:rsidR="00C709F6" w:rsidRPr="00BF170C" w14:paraId="21125117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ED777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0D4B7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6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155E1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C758D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A9258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BF170C" w14:paraId="2D8E5E34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BDA20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FE4CC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D50EE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11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AA1AE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08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D7A980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01</w:t>
            </w:r>
          </w:p>
        </w:tc>
      </w:tr>
      <w:tr w:rsidR="00C709F6" w:rsidRPr="00BF170C" w14:paraId="5B65C68A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C0CE6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BB134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DF0D58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0FA330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1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F44772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787</w:t>
            </w:r>
          </w:p>
        </w:tc>
      </w:tr>
      <w:tr w:rsidR="00C709F6" w:rsidRPr="00BF170C" w14:paraId="29272213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7E8C13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D09CF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230820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5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FB7D4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9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01FBD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034</w:t>
            </w:r>
          </w:p>
        </w:tc>
      </w:tr>
      <w:tr w:rsidR="00C709F6" w:rsidRPr="00BF170C" w14:paraId="15C1C03F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530AD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D4C9E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537CC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E7163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4D1F9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32</w:t>
            </w:r>
          </w:p>
        </w:tc>
      </w:tr>
      <w:tr w:rsidR="004D166D" w:rsidRPr="00BF170C" w14:paraId="07982D9E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F8E2F0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Pearson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26F7EB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01A6F9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6F6590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76</w:t>
            </w:r>
          </w:p>
        </w:tc>
      </w:tr>
      <w:tr w:rsidR="004D166D" w:rsidRPr="00BF170C" w14:paraId="2138B4D6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1AB3E1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Log-Likelihood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73A265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29C6A5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B68C7F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842</w:t>
            </w:r>
          </w:p>
        </w:tc>
      </w:tr>
      <w:tr w:rsidR="00C709F6" w:rsidRPr="00BF170C" w14:paraId="47B722D1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7E414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9AD180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7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6408C0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B05AC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978AD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BF170C" w14:paraId="49F5A74A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BF804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A9AB50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1E15B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44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3519A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41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24F5C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5</w:t>
            </w:r>
          </w:p>
        </w:tc>
      </w:tr>
      <w:tr w:rsidR="00C709F6" w:rsidRPr="00BF170C" w14:paraId="0F206030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1F8D1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75531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01BD8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D0968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2C3CA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898</w:t>
            </w:r>
          </w:p>
        </w:tc>
      </w:tr>
      <w:tr w:rsidR="00C709F6" w:rsidRPr="00BF170C" w14:paraId="4E6A75FA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16D2D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A3BEA0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D4DA43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3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C629E2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6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41B28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639</w:t>
            </w:r>
          </w:p>
        </w:tc>
      </w:tr>
      <w:tr w:rsidR="00C709F6" w:rsidRPr="00BF170C" w14:paraId="04E2F608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3CD39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8ECEB4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9CB0B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34812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4C5844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06</w:t>
            </w:r>
          </w:p>
        </w:tc>
      </w:tr>
      <w:tr w:rsidR="004D166D" w:rsidRPr="00BF170C" w14:paraId="642A9E2E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0555C5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Pearson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B81744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618E74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A2D0A2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767</w:t>
            </w:r>
          </w:p>
        </w:tc>
      </w:tr>
      <w:tr w:rsidR="004D166D" w:rsidRPr="00BF170C" w14:paraId="2146F6FB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0347EA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Log-Likelihood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EAC9DA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4E94F9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B5FA10" w14:textId="37AB72AC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9</w:t>
            </w:r>
            <w:r w:rsidR="00835D0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C709F6" w:rsidRPr="00BF170C" w14:paraId="41033A91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7DB36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5772E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8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E083A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2869A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6AE5E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BF170C" w14:paraId="0EBCAFA3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EAB07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81366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11C1F8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17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4B472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18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F5409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66</w:t>
            </w:r>
          </w:p>
        </w:tc>
      </w:tr>
      <w:tr w:rsidR="00C709F6" w:rsidRPr="00BF170C" w14:paraId="1F2BA6D9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AAC99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03B93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E51813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1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D9411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1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A2949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6</w:t>
            </w:r>
          </w:p>
        </w:tc>
      </w:tr>
      <w:tr w:rsidR="00C709F6" w:rsidRPr="00BF170C" w14:paraId="0F221E54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AC9092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3324A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11FEE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1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6D7EE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1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AAFFB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1</w:t>
            </w:r>
          </w:p>
        </w:tc>
      </w:tr>
      <w:tr w:rsidR="00C709F6" w:rsidRPr="00BF170C" w14:paraId="357DEE3D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F22B1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6D1D5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0BDE6A" w14:textId="66BC9619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</w:t>
            </w:r>
            <w:r w:rsidR="00DC3E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603E63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46001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94</w:t>
            </w:r>
          </w:p>
        </w:tc>
      </w:tr>
      <w:tr w:rsidR="004D166D" w:rsidRPr="00BF170C" w14:paraId="6D2FC0E5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296504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Pearson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150F8A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01E6BE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FDD70B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8</w:t>
            </w:r>
          </w:p>
        </w:tc>
      </w:tr>
      <w:tr w:rsidR="004D166D" w:rsidRPr="00BF170C" w14:paraId="2D1CDA00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0813B7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Log-Likelihood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E93D81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E95886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F604A4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9</w:t>
            </w:r>
          </w:p>
        </w:tc>
      </w:tr>
      <w:tr w:rsidR="00C709F6" w:rsidRPr="00BF170C" w14:paraId="525CAC7A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E4045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8795B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9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87369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471A8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D15954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BF170C" w14:paraId="0653470B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51B0A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F35CA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352B10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56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C1BC7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56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68C4D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75</w:t>
            </w:r>
          </w:p>
        </w:tc>
      </w:tr>
      <w:tr w:rsidR="00C709F6" w:rsidRPr="00BF170C" w14:paraId="2C6AA312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D91E8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75F1D8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CBD783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17BA1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4B0E2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632</w:t>
            </w:r>
          </w:p>
        </w:tc>
      </w:tr>
      <w:tr w:rsidR="00C709F6" w:rsidRPr="00BF170C" w14:paraId="3DE913FF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FEA64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3EE41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C1137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9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1445E5" w14:textId="20784A59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</w:t>
            </w:r>
            <w:r w:rsidR="00DC3E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CA4C9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85</w:t>
            </w:r>
          </w:p>
        </w:tc>
      </w:tr>
      <w:tr w:rsidR="00C709F6" w:rsidRPr="00BF170C" w14:paraId="244286DE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B1011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82C470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B6DFA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AF7B03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0EFE6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65</w:t>
            </w:r>
          </w:p>
        </w:tc>
      </w:tr>
      <w:tr w:rsidR="004D166D" w:rsidRPr="00BF170C" w14:paraId="444DC796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3CB722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Pearson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4A6DF0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68812E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309841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64</w:t>
            </w:r>
          </w:p>
        </w:tc>
      </w:tr>
      <w:tr w:rsidR="004D166D" w:rsidRPr="00BF170C" w14:paraId="00A4C239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EE9463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Log-Likelihood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BFA46F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140394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DA02A9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05</w:t>
            </w:r>
          </w:p>
        </w:tc>
      </w:tr>
      <w:tr w:rsidR="00C709F6" w:rsidRPr="00BF170C" w14:paraId="15BA5F59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BBBA5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E927F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7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B01A6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F2E22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DBA79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BF170C" w14:paraId="38505D30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E891F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3509F2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CB78D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23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E851A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21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909928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94</w:t>
            </w:r>
          </w:p>
        </w:tc>
      </w:tr>
      <w:tr w:rsidR="00C709F6" w:rsidRPr="00BF170C" w14:paraId="34B0155D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13C31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313714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1AEAB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ABFA6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B2F00D" w14:textId="020F4FE2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85</w:t>
            </w:r>
            <w:r w:rsidR="00DC3E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C709F6" w:rsidRPr="00BF170C" w14:paraId="57228F53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30672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F313B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495D88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4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95E77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6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DDE838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462</w:t>
            </w:r>
          </w:p>
        </w:tc>
      </w:tr>
      <w:tr w:rsidR="00C709F6" w:rsidRPr="00BF170C" w14:paraId="0D86E5AF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E13AF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A01170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C9CB41" w14:textId="475B0A53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</w:t>
            </w:r>
            <w:r w:rsidR="00835D0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87671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8A951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06</w:t>
            </w:r>
          </w:p>
        </w:tc>
      </w:tr>
      <w:tr w:rsidR="004D166D" w:rsidRPr="00BF170C" w14:paraId="475005DA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2618E2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Pearson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955351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AA33A0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8B5BDD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69</w:t>
            </w:r>
          </w:p>
        </w:tc>
      </w:tr>
      <w:tr w:rsidR="004D166D" w:rsidRPr="00BF170C" w14:paraId="50A39C38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FD4A7E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Log-Likelihood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1FBCDD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9D0BC7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D9B28E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84</w:t>
            </w:r>
          </w:p>
        </w:tc>
      </w:tr>
      <w:tr w:rsidR="00C709F6" w:rsidRPr="00BF170C" w14:paraId="47AA9495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ACF7B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A9275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8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56FCF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343B3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D0ADD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BF170C" w14:paraId="24D947C6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12F2C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F92758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672D78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94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48078C" w14:textId="65DBEF0A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</w:t>
            </w:r>
            <w:r w:rsidR="00835D0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564D1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832</w:t>
            </w:r>
          </w:p>
        </w:tc>
      </w:tr>
      <w:tr w:rsidR="00C709F6" w:rsidRPr="00BF170C" w14:paraId="78DEBF29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A34288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3C3FD0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68D153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2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3330E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6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E8AA6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45</w:t>
            </w:r>
          </w:p>
        </w:tc>
      </w:tr>
      <w:tr w:rsidR="00C709F6" w:rsidRPr="00BF170C" w14:paraId="2EEDC42C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587523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92801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485A3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4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BA508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9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B0A66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67</w:t>
            </w:r>
          </w:p>
        </w:tc>
      </w:tr>
      <w:tr w:rsidR="00C709F6" w:rsidRPr="00BF170C" w14:paraId="70369415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8B894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1E3298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87EE47" w14:textId="41C9097B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</w:t>
            </w:r>
            <w:r w:rsidR="00DC3E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CCD36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D75722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057</w:t>
            </w:r>
          </w:p>
        </w:tc>
      </w:tr>
      <w:tr w:rsidR="004D166D" w:rsidRPr="00BF170C" w14:paraId="3179BD0F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DBD692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Pearson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C3A370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61D808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A9644D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274</w:t>
            </w:r>
          </w:p>
        </w:tc>
      </w:tr>
      <w:tr w:rsidR="004D166D" w:rsidRPr="00BF170C" w14:paraId="11FFB2DE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56BD92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Log-Likelihood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B34AB3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45ABDD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DF1A46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757</w:t>
            </w:r>
          </w:p>
        </w:tc>
      </w:tr>
      <w:tr w:rsidR="00C709F6" w:rsidRPr="00BF170C" w14:paraId="0CF251CE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7DB46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7ED7B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9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276552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66D7B3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6DD0D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BF170C" w14:paraId="13416D27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39030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372B44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83C138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33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98626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33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02DF6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02</w:t>
            </w:r>
          </w:p>
        </w:tc>
      </w:tr>
      <w:tr w:rsidR="00C709F6" w:rsidRPr="00BF170C" w14:paraId="504F0863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0538E0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63BCB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4AD1E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6371A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0BA1E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25</w:t>
            </w:r>
          </w:p>
        </w:tc>
      </w:tr>
      <w:tr w:rsidR="00C709F6" w:rsidRPr="00BF170C" w14:paraId="0F249DFC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01A64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54528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EFA884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3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20B0D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2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2CD642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4</w:t>
            </w:r>
          </w:p>
        </w:tc>
      </w:tr>
      <w:tr w:rsidR="00C709F6" w:rsidRPr="00BF170C" w14:paraId="2FEE7912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CD97B4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418EF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17350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5A6BC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E61632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691</w:t>
            </w:r>
          </w:p>
        </w:tc>
      </w:tr>
      <w:tr w:rsidR="004D166D" w:rsidRPr="00BF170C" w14:paraId="54CAA038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A77982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Pearson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ED657E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5B5083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2CA535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63</w:t>
            </w:r>
          </w:p>
        </w:tc>
      </w:tr>
      <w:tr w:rsidR="004D166D" w:rsidRPr="00BF170C" w14:paraId="692AE7EA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71667F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Log-Likelihood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761465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F91CB7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CF70E6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21</w:t>
            </w:r>
          </w:p>
        </w:tc>
      </w:tr>
      <w:tr w:rsidR="00C709F6" w:rsidRPr="00BF170C" w14:paraId="2014E677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0FFD5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7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76935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8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FFA5A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820BB2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078F6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BF170C" w14:paraId="755619D6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DA35B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4BF9E3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BE40B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31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C5C91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32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BFF63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234</w:t>
            </w:r>
          </w:p>
        </w:tc>
      </w:tr>
      <w:tr w:rsidR="00C709F6" w:rsidRPr="00BF170C" w14:paraId="42C7798E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2A0FD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AF8B7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87446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6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5910D8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5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E802F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84</w:t>
            </w:r>
          </w:p>
        </w:tc>
      </w:tr>
      <w:tr w:rsidR="00C709F6" w:rsidRPr="00BF170C" w14:paraId="2145E150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8F07A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25DEB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DF251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9DFBB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CF06D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71</w:t>
            </w:r>
          </w:p>
        </w:tc>
      </w:tr>
      <w:tr w:rsidR="00C709F6" w:rsidRPr="00BF170C" w14:paraId="4E6F06F0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E17BE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5C0B7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311762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5AD472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94E05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749</w:t>
            </w:r>
          </w:p>
        </w:tc>
      </w:tr>
      <w:tr w:rsidR="004D166D" w:rsidRPr="00BF170C" w14:paraId="5C773AB1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6A1685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Pearson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EEA8B5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CB1108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591B41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56</w:t>
            </w:r>
          </w:p>
        </w:tc>
      </w:tr>
      <w:tr w:rsidR="004D166D" w:rsidRPr="00BF170C" w14:paraId="14B25D09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138D56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Log-Likelihood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2211CE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11E573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9C4FE8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92</w:t>
            </w:r>
          </w:p>
        </w:tc>
      </w:tr>
      <w:tr w:rsidR="00C709F6" w:rsidRPr="00BF170C" w14:paraId="6EF102A4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A7EF8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7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9CA592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9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88AD3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6A661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DB0F92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BF170C" w14:paraId="3229A04B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FF4D0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3B103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EAAFF4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74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6CFB88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73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FA6CB8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03</w:t>
            </w:r>
          </w:p>
        </w:tc>
      </w:tr>
      <w:tr w:rsidR="00C709F6" w:rsidRPr="00BF170C" w14:paraId="5E9C6FB0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F721B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D5DD8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A02850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374C3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749C49" w14:textId="5FA377D8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55</w:t>
            </w:r>
            <w:r w:rsidR="00835D0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C709F6" w:rsidRPr="00BF170C" w14:paraId="0CDA897D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75A49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3896D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FF895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4513F8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1BD580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223</w:t>
            </w:r>
          </w:p>
        </w:tc>
      </w:tr>
      <w:tr w:rsidR="00C709F6" w:rsidRPr="00BF170C" w14:paraId="32B70401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D928C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FEF04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54A94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EF390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6B7D6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44</w:t>
            </w:r>
          </w:p>
        </w:tc>
      </w:tr>
      <w:tr w:rsidR="004D166D" w:rsidRPr="00BF170C" w14:paraId="72129708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21728E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Pearson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348368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A2141C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EA3C27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99</w:t>
            </w:r>
          </w:p>
        </w:tc>
      </w:tr>
      <w:tr w:rsidR="004D166D" w:rsidRPr="00BF170C" w14:paraId="29D11F5A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38F934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Log-Likelihood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BD1DEC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31E55D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38F9BA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64</w:t>
            </w:r>
          </w:p>
        </w:tc>
      </w:tr>
      <w:tr w:rsidR="00C709F6" w:rsidRPr="00BF170C" w14:paraId="5C380174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AC7DC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635E4B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em 9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2532E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1E584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2C8005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709F6" w:rsidRPr="00BF170C" w14:paraId="201EA210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9C9D7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521F18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7FCA8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46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89DC7C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45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DC5E6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9</w:t>
            </w:r>
          </w:p>
        </w:tc>
      </w:tr>
      <w:tr w:rsidR="00C709F6" w:rsidRPr="00BF170C" w14:paraId="67706E69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3BF0F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981390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33615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2B15C2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EE9FA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482</w:t>
            </w:r>
          </w:p>
        </w:tc>
      </w:tr>
      <w:tr w:rsidR="00C709F6" w:rsidRPr="00BF170C" w14:paraId="7E560E7F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48A5A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0907DD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7F623B" w14:textId="416E4739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</w:t>
            </w:r>
            <w:r w:rsidR="00835D0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E84D12" w14:textId="3EAF2176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</w:t>
            </w:r>
            <w:r w:rsidR="00835D0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E19677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25</w:t>
            </w:r>
          </w:p>
        </w:tc>
      </w:tr>
      <w:tr w:rsidR="00C709F6" w:rsidRPr="00BF170C" w14:paraId="2D657EB9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7711F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F976C4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4E19F6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46EDA1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16E53E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25</w:t>
            </w:r>
          </w:p>
        </w:tc>
      </w:tr>
      <w:tr w:rsidR="004D166D" w:rsidRPr="00BF170C" w14:paraId="143363D4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BB5B25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Bivariate Pearson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A46F6A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52E83C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A41E83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72</w:t>
            </w:r>
          </w:p>
        </w:tc>
      </w:tr>
      <w:tr w:rsidR="004D166D" w:rsidRPr="00BF170C" w14:paraId="00064CDA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89867F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variate Log-Likelihood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F97EBE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80193D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55074F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26</w:t>
            </w:r>
          </w:p>
        </w:tc>
      </w:tr>
      <w:tr w:rsidR="00C709F6" w:rsidRPr="00BF170C" w14:paraId="2C4DBD64" w14:textId="77777777" w:rsidTr="00BF170C">
        <w:trPr>
          <w:trHeight w:val="300"/>
          <w:jc w:val="center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BEF0EF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2DBAF9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6AA1CA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CDA708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8DADB4" w14:textId="77777777" w:rsidR="00C709F6" w:rsidRPr="00BF170C" w:rsidRDefault="00C709F6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4D166D" w:rsidRPr="00BF170C" w14:paraId="3A539534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67677E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Overall Bivariate Pearson Chi-Square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FA0F29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246F30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CA4F5E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.873</w:t>
            </w:r>
          </w:p>
        </w:tc>
      </w:tr>
      <w:tr w:rsidR="004D166D" w:rsidRPr="00BF170C" w14:paraId="43F18E71" w14:textId="77777777" w:rsidTr="00BF170C">
        <w:trPr>
          <w:trHeight w:val="300"/>
          <w:jc w:val="center"/>
        </w:trPr>
        <w:tc>
          <w:tcPr>
            <w:tcW w:w="509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FAD61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Overall Bivariate Log-Likelihood Chi-square</w:t>
            </w:r>
          </w:p>
        </w:tc>
        <w:tc>
          <w:tcPr>
            <w:tcW w:w="20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B32A3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26D3C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55E5B" w14:textId="77777777" w:rsidR="004D166D" w:rsidRPr="00BF170C" w:rsidRDefault="004D166D" w:rsidP="004D1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F17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.58</w:t>
            </w:r>
          </w:p>
        </w:tc>
      </w:tr>
    </w:tbl>
    <w:p w14:paraId="24F26689" w14:textId="77777777" w:rsidR="00C709F6" w:rsidRDefault="00C709F6"/>
    <w:sectPr w:rsidR="00C709F6" w:rsidSect="00C709F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UwNzM2sDC3MDM3NzBX0lEKTi0uzszPAykwqgUAz72TpywAAAA="/>
  </w:docVars>
  <w:rsids>
    <w:rsidRoot w:val="00C709F6"/>
    <w:rsid w:val="0030384B"/>
    <w:rsid w:val="004B55E0"/>
    <w:rsid w:val="004D166D"/>
    <w:rsid w:val="00835D0D"/>
    <w:rsid w:val="00BF170C"/>
    <w:rsid w:val="00C709F6"/>
    <w:rsid w:val="00CC4005"/>
    <w:rsid w:val="00DA7AEE"/>
    <w:rsid w:val="00DC3E84"/>
    <w:rsid w:val="00FB7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3CE06C"/>
  <w15:chartTrackingRefBased/>
  <w15:docId w15:val="{7443F45B-D032-4734-985A-BF206A8AE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basedOn w:val="Tipodeletrapredefinidodopargrafo"/>
    <w:uiPriority w:val="99"/>
    <w:semiHidden/>
    <w:unhideWhenUsed/>
    <w:rsid w:val="00C709F6"/>
    <w:rPr>
      <w:color w:val="0563C1"/>
      <w:u w:val="single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C709F6"/>
    <w:rPr>
      <w:color w:val="954F72"/>
      <w:u w:val="single"/>
    </w:rPr>
  </w:style>
  <w:style w:type="paragraph" w:customStyle="1" w:styleId="msonormal0">
    <w:name w:val="msonormal"/>
    <w:basedOn w:val="Normal"/>
    <w:rsid w:val="00C709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C709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C709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BF170C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BF170C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BF170C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BF170C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BF170C"/>
    <w:rPr>
      <w:b/>
      <w:bCs/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BF17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BF170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59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365</Words>
  <Characters>12771</Characters>
  <Application>Microsoft Office Word</Application>
  <DocSecurity>0</DocSecurity>
  <Lines>106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15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</dc:creator>
  <cp:keywords/>
  <dc:description/>
  <cp:lastModifiedBy>Windows User</cp:lastModifiedBy>
  <cp:revision>3</cp:revision>
  <dcterms:created xsi:type="dcterms:W3CDTF">2019-10-18T12:52:00Z</dcterms:created>
  <dcterms:modified xsi:type="dcterms:W3CDTF">2019-12-03T13:45:00Z</dcterms:modified>
</cp:coreProperties>
</file>